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6B17B" w14:textId="269F2BED" w:rsidR="00141035" w:rsidRPr="009A3E67" w:rsidRDefault="006D57F4">
      <w:pPr>
        <w:rPr>
          <w:rFonts w:ascii="Times New Roman" w:hAnsi="Times New Roman" w:cs="Times New Roman"/>
        </w:rPr>
      </w:pPr>
      <w:r w:rsidRPr="009A3E67">
        <w:rPr>
          <w:rFonts w:ascii="Times New Roman" w:hAnsi="Times New Roman" w:cs="Times New Roman"/>
        </w:rPr>
        <w:t>Table S1</w:t>
      </w:r>
      <w:r w:rsidR="00D21A8D">
        <w:rPr>
          <w:rFonts w:ascii="Times New Roman" w:hAnsi="Times New Roman" w:cs="Times New Roman"/>
        </w:rPr>
        <w:t>.</w:t>
      </w:r>
      <w:r w:rsidR="00AE34C3">
        <w:rPr>
          <w:rFonts w:ascii="Times New Roman" w:hAnsi="Times New Roman" w:cs="Times New Roman"/>
        </w:rPr>
        <w:t xml:space="preserve"> Outlier loci </w:t>
      </w:r>
      <w:r w:rsidR="00470DB6">
        <w:rPr>
          <w:rFonts w:ascii="Times New Roman" w:hAnsi="Times New Roman" w:cs="Times New Roman"/>
        </w:rPr>
        <w:t xml:space="preserve">detected by </w:t>
      </w:r>
      <w:r w:rsidR="00EE7E85" w:rsidRPr="00BD26D9">
        <w:rPr>
          <w:rFonts w:ascii="Times New Roman" w:hAnsi="Times New Roman" w:cs="Times New Roman"/>
          <w:i/>
          <w:iCs/>
        </w:rPr>
        <w:t>DeepGenomeScan</w:t>
      </w:r>
      <w:r w:rsidR="00EE7E85">
        <w:rPr>
          <w:rFonts w:ascii="Times New Roman" w:hAnsi="Times New Roman" w:cs="Times New Roman"/>
        </w:rPr>
        <w:t xml:space="preserve"> </w:t>
      </w:r>
      <w:r w:rsidR="00BD26D9">
        <w:rPr>
          <w:rFonts w:ascii="Times New Roman" w:hAnsi="Times New Roman" w:cs="Times New Roman"/>
        </w:rPr>
        <w:t xml:space="preserve">using </w:t>
      </w:r>
      <w:r w:rsidR="005245AD" w:rsidRPr="005245AD">
        <w:rPr>
          <w:rFonts w:ascii="Times New Roman" w:hAnsi="Times New Roman" w:cs="Times New Roman"/>
        </w:rPr>
        <w:t>geographic coordinates</w:t>
      </w:r>
      <w:r w:rsidR="00B267EF">
        <w:rPr>
          <w:rFonts w:ascii="Times New Roman" w:hAnsi="Times New Roman" w:cs="Times New Roman"/>
        </w:rPr>
        <w:t>.</w:t>
      </w:r>
      <w:r w:rsidR="005173D7">
        <w:rPr>
          <w:rFonts w:ascii="Times New Roman" w:hAnsi="Times New Roman" w:cs="Times New Roman"/>
        </w:rPr>
        <w:t xml:space="preserve"> L</w:t>
      </w:r>
      <w:r w:rsidR="005173D7" w:rsidRPr="00445CA1">
        <w:rPr>
          <w:rFonts w:ascii="Times New Roman" w:hAnsi="Times New Roman" w:cs="Times New Roman"/>
        </w:rPr>
        <w:t xml:space="preserve">oci highlighted in red are detected by </w:t>
      </w:r>
      <w:r w:rsidR="005173D7" w:rsidRPr="00FE4F6E">
        <w:rPr>
          <w:rFonts w:ascii="Times New Roman" w:hAnsi="Times New Roman" w:cs="Times New Roman"/>
          <w:i/>
          <w:iCs/>
        </w:rPr>
        <w:t>DeepGenomeScan</w:t>
      </w:r>
      <w:r w:rsidR="005173D7" w:rsidRPr="00445CA1">
        <w:rPr>
          <w:rFonts w:ascii="Times New Roman" w:hAnsi="Times New Roman" w:cs="Times New Roman"/>
        </w:rPr>
        <w:t xml:space="preserve"> </w:t>
      </w:r>
      <w:r w:rsidR="005173D7">
        <w:rPr>
          <w:rFonts w:ascii="Times New Roman" w:hAnsi="Times New Roman" w:cs="Times New Roman"/>
        </w:rPr>
        <w:t xml:space="preserve">but are not listed in </w:t>
      </w:r>
      <w:r w:rsidR="005173D7" w:rsidRPr="00445CA1">
        <w:rPr>
          <w:rFonts w:ascii="Times New Roman" w:hAnsi="Times New Roman" w:cs="Times New Roman"/>
        </w:rPr>
        <w:t xml:space="preserve">Yang et al. </w:t>
      </w:r>
      <w:r w:rsidR="005173D7">
        <w:rPr>
          <w:rFonts w:ascii="Times New Roman" w:hAnsi="Times New Roman" w:cs="Times New Roman"/>
        </w:rPr>
        <w:t>(</w:t>
      </w:r>
      <w:r w:rsidR="005173D7" w:rsidRPr="00445CA1">
        <w:rPr>
          <w:rFonts w:ascii="Times New Roman" w:hAnsi="Times New Roman" w:cs="Times New Roman"/>
        </w:rPr>
        <w:t>2012</w:t>
      </w:r>
      <w:r w:rsidR="005173D7">
        <w:rPr>
          <w:rFonts w:ascii="Times New Roman" w:hAnsi="Times New Roman" w:cs="Times New Roman"/>
        </w:rPr>
        <w:t>; Supplementary Table 4)</w:t>
      </w:r>
      <w:r w:rsidR="005173D7" w:rsidRPr="00445CA1">
        <w:rPr>
          <w:rFonts w:ascii="Times New Roman" w:hAnsi="Times New Roman" w:cs="Times New Roman"/>
        </w:rPr>
        <w:t>.</w:t>
      </w:r>
      <w:r w:rsidR="005245AD">
        <w:rPr>
          <w:rFonts w:ascii="Times New Roman" w:hAnsi="Times New Roman" w:cs="Times New Roman"/>
        </w:rPr>
        <w:t xml:space="preserve"> </w:t>
      </w:r>
      <w:proofErr w:type="spellStart"/>
      <w:r w:rsidR="005245AD">
        <w:rPr>
          <w:rFonts w:ascii="Times New Roman" w:hAnsi="Times New Roman" w:cs="Times New Roman"/>
        </w:rPr>
        <w:t>RsID</w:t>
      </w:r>
      <w:proofErr w:type="spellEnd"/>
      <w:r w:rsidR="005245AD">
        <w:rPr>
          <w:rFonts w:ascii="Times New Roman" w:hAnsi="Times New Roman" w:cs="Times New Roman"/>
        </w:rPr>
        <w:t xml:space="preserve"> is annotated according to the </w:t>
      </w:r>
      <w:proofErr w:type="spellStart"/>
      <w:r w:rsidR="005245AD">
        <w:rPr>
          <w:rFonts w:ascii="Times New Roman" w:hAnsi="Times New Roman" w:cs="Times New Roman"/>
        </w:rPr>
        <w:t>dbSNP</w:t>
      </w:r>
      <w:proofErr w:type="spellEnd"/>
      <w:r w:rsidR="005245AD">
        <w:rPr>
          <w:rFonts w:ascii="Times New Roman" w:hAnsi="Times New Roman" w:cs="Times New Roman"/>
        </w:rPr>
        <w:t xml:space="preserve"> database </w:t>
      </w:r>
      <w:r w:rsidR="005245AD" w:rsidRPr="003673D2">
        <w:rPr>
          <w:rFonts w:ascii="Times New Roman" w:hAnsi="Times New Roman" w:cs="Times New Roman"/>
        </w:rPr>
        <w:t>release</w:t>
      </w:r>
      <w:r w:rsidR="005245AD">
        <w:rPr>
          <w:rFonts w:ascii="Times New Roman" w:hAnsi="Times New Roman" w:cs="Times New Roman"/>
        </w:rPr>
        <w:t>d</w:t>
      </w:r>
      <w:r w:rsidR="005245AD" w:rsidRPr="003673D2">
        <w:rPr>
          <w:rFonts w:ascii="Times New Roman" w:hAnsi="Times New Roman" w:cs="Times New Roman"/>
        </w:rPr>
        <w:t xml:space="preserve"> </w:t>
      </w:r>
      <w:r w:rsidR="005245AD" w:rsidRPr="00B36F49">
        <w:rPr>
          <w:rFonts w:ascii="Times New Roman" w:hAnsi="Times New Roman" w:cs="Times New Roman"/>
        </w:rPr>
        <w:t>on 21st April</w:t>
      </w:r>
      <w:r w:rsidR="005245AD" w:rsidRPr="003673D2">
        <w:rPr>
          <w:rFonts w:ascii="Times New Roman" w:hAnsi="Times New Roman" w:cs="Times New Roman"/>
        </w:rPr>
        <w:t>, 2020</w:t>
      </w:r>
      <w:r w:rsidR="005245AD">
        <w:rPr>
          <w:rFonts w:ascii="Times New Roman" w:hAnsi="Times New Roman" w:cs="Times New Roman"/>
        </w:rPr>
        <w:t>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1488"/>
        <w:gridCol w:w="1488"/>
        <w:gridCol w:w="1475"/>
        <w:gridCol w:w="1077"/>
        <w:gridCol w:w="1134"/>
        <w:gridCol w:w="1843"/>
      </w:tblGrid>
      <w:tr w:rsidR="00560CD4" w:rsidRPr="00424166" w14:paraId="54E0014F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1475C9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CHR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9B715F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BP (Grch37)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FD1B4A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BP (Grch38)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B0BB53E" w14:textId="6301B1BB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ID</w:t>
            </w:r>
            <w:proofErr w:type="spellEnd"/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B34F82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24166">
              <w:rPr>
                <w:rFonts w:ascii="Times New Roman" w:eastAsia="Times New Roman" w:hAnsi="Times New Roman" w:cs="Times New Roman"/>
                <w:color w:val="000000"/>
              </w:rPr>
              <w:t>p.valu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2171F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424166">
              <w:rPr>
                <w:rFonts w:ascii="Times New Roman" w:eastAsia="Times New Roman" w:hAnsi="Times New Roman" w:cs="Times New Roman"/>
                <w:color w:val="000000"/>
              </w:rPr>
              <w:t>q.values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1F1E7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Genes</w:t>
            </w:r>
          </w:p>
        </w:tc>
      </w:tr>
      <w:tr w:rsidR="00560CD4" w:rsidRPr="00424166" w14:paraId="22B78B6E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09F243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43E319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91224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102651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15467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3ED3CB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213930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F3FCB2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3.51E-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62066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8.43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9CE98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MGAT5</w:t>
            </w:r>
          </w:p>
        </w:tc>
      </w:tr>
      <w:tr w:rsidR="00560CD4" w:rsidRPr="00424166" w14:paraId="0D6913E3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66CB4F4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366E51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97273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D702F5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21516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3D6454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167921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E2D632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7.95E-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40BFC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.18E-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0935F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MGAT5</w:t>
            </w:r>
          </w:p>
        </w:tc>
      </w:tr>
      <w:tr w:rsidR="00560CD4" w:rsidRPr="00424166" w14:paraId="19262B57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32CB14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49A958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26007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9679C5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50250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6E45FF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50356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24325D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07E-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101E3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5.13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6343A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TMEM163</w:t>
            </w:r>
          </w:p>
        </w:tc>
      </w:tr>
      <w:tr w:rsidR="00560CD4" w:rsidRPr="00424166" w14:paraId="45FBC5C2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85976C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B2DB54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285279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38F9B7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527708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74AF83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51237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2206E3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31E-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30AB24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61E-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224D4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TMEM163</w:t>
            </w:r>
          </w:p>
        </w:tc>
      </w:tr>
      <w:tr w:rsidR="00560CD4" w:rsidRPr="00424166" w14:paraId="78CEFAD0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6DE6DF4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E2D189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29022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315F2E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53265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C13BC9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65547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C37BE2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.68E-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87E12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.13E-2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D6357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TMEM163</w:t>
            </w:r>
          </w:p>
        </w:tc>
      </w:tr>
      <w:tr w:rsidR="00560CD4" w:rsidRPr="00424166" w14:paraId="10652753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778E7D0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461DFE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29045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9D80D8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53288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08C58C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66661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337790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7E-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29EE9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49E-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B3A8F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TMEM163</w:t>
            </w:r>
          </w:p>
        </w:tc>
      </w:tr>
      <w:tr w:rsidR="00560CD4" w:rsidRPr="00424166" w14:paraId="0CA175C7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3A25E1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6FF6D85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34084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0195BC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58327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7E21685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84236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786952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.53E-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14D2C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96E-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E725C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TMEM163</w:t>
            </w:r>
          </w:p>
        </w:tc>
      </w:tr>
      <w:tr w:rsidR="00560CD4" w:rsidRPr="00424166" w14:paraId="240EB1A4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92FFA0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097DB3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39311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CC1FD2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63554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91902F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168478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F9413C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5E-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C8774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7.04E-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95273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TMEM163</w:t>
            </w:r>
          </w:p>
        </w:tc>
      </w:tr>
      <w:tr w:rsidR="00560CD4" w:rsidRPr="00424166" w14:paraId="2338F368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2C1A4D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9DD91C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430709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42EC961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673139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1F03D4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674598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86C42C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7.57E-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4AD90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.43E-2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74003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TMEM163</w:t>
            </w:r>
          </w:p>
        </w:tc>
      </w:tr>
      <w:tr w:rsidR="00560CD4" w:rsidRPr="00424166" w14:paraId="36B48D9F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ADEA3D0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A3F43E5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53996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81C802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782397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86D61C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643053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74E35E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.95E-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7630B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.68E-3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36A714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6D81A1BA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7A9E10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B2BBD3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60260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805B1E1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84503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D85DD9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643054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393471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41E-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1C327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94E-3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CA21D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ACMSD</w:t>
            </w:r>
          </w:p>
        </w:tc>
      </w:tr>
      <w:tr w:rsidR="00560CD4" w:rsidRPr="00424166" w14:paraId="1AEA98B9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1264E3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59442C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606879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3D2336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849309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20B5E0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53055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922D0F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07E-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B763D4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07E-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7D9C8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ACMSD</w:t>
            </w:r>
          </w:p>
        </w:tc>
      </w:tr>
      <w:tr w:rsidR="00560CD4" w:rsidRPr="00424166" w14:paraId="5BC9EF1F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4F1B51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7BD22E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61242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DF1A35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85485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A13C76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643054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3D6687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7.16E-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720B6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7.9E-3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2C190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ACMSD</w:t>
            </w:r>
          </w:p>
        </w:tc>
      </w:tr>
      <w:tr w:rsidR="00560CD4" w:rsidRPr="00424166" w14:paraId="1224891A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CE76B9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516D52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61898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7FBD84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86141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3A46AC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670653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5A1A92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.46E-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E38BB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58E-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74EFE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ACMSD</w:t>
            </w:r>
          </w:p>
        </w:tc>
      </w:tr>
      <w:tr w:rsidR="00560CD4" w:rsidRPr="00424166" w14:paraId="10E10A52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EAC5A8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51A9E3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62351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934EA1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865947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E055815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759337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E1114D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.46E-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5955A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58E-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37771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ACMSD</w:t>
            </w:r>
          </w:p>
        </w:tc>
      </w:tr>
      <w:tr w:rsidR="00560CD4" w:rsidRPr="00424166" w14:paraId="16BEDD13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455B88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79479C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62992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611326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872357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CC80C4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246994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18B3490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62E-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6C6A6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76E-4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3BC9F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proofErr w:type="gramStart"/>
            <w:r w:rsidRPr="00424166">
              <w:rPr>
                <w:rFonts w:ascii="Times New Roman" w:eastAsia="Times New Roman" w:hAnsi="Times New Roman" w:cs="Times New Roman"/>
                <w:color w:val="FF0000"/>
              </w:rPr>
              <w:t>ACMSD,CCNT</w:t>
            </w:r>
            <w:proofErr w:type="gramEnd"/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-AS1</w:t>
            </w:r>
          </w:p>
        </w:tc>
      </w:tr>
      <w:tr w:rsidR="00560CD4" w:rsidRPr="00424166" w14:paraId="7430A7D2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333D00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5C1A51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63733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0E754C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879768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5ACF01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216648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683CEB0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8E-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9D2D7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3.97E-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E563C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proofErr w:type="gramStart"/>
            <w:r w:rsidRPr="00424166">
              <w:rPr>
                <w:rFonts w:ascii="Times New Roman" w:eastAsia="Times New Roman" w:hAnsi="Times New Roman" w:cs="Times New Roman"/>
                <w:color w:val="FF0000"/>
              </w:rPr>
              <w:t>ACMSD,CCNT</w:t>
            </w:r>
            <w:proofErr w:type="gramEnd"/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-AS1</w:t>
            </w:r>
          </w:p>
        </w:tc>
      </w:tr>
      <w:tr w:rsidR="00560CD4" w:rsidRPr="00424166" w14:paraId="069E56E5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9A312C9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014674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65747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9CB333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89990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3777FD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0176573 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A705F4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E-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04108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8.02E-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FA7D1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 ACMSD, CCNT2-AS1</w:t>
            </w:r>
          </w:p>
        </w:tc>
      </w:tr>
      <w:tr w:rsidR="00560CD4" w:rsidRPr="00424166" w14:paraId="1399E888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37839C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64C5B2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69353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A52EB2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935967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A13D8C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674320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6716C64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.71E-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58277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7E-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EE28A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CCNT2</w:t>
            </w:r>
          </w:p>
        </w:tc>
      </w:tr>
      <w:tr w:rsidR="00560CD4" w:rsidRPr="00424166" w14:paraId="11B8FF7E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27A71C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E6C17B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694379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3D5BBD1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936809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993049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37428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823C92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7.15E-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E8D52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32E-4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45256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CCNT2</w:t>
            </w:r>
          </w:p>
        </w:tc>
      </w:tr>
      <w:tr w:rsidR="00560CD4" w:rsidRPr="00424166" w14:paraId="0306267A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12E502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8C5B7A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69484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423EA4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937278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0DE50F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495393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BD625E0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7.39E-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77B0C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17E-4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C4C6A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CCNT2</w:t>
            </w:r>
          </w:p>
        </w:tc>
      </w:tr>
      <w:tr w:rsidR="00560CD4" w:rsidRPr="00424166" w14:paraId="2D27C059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DFED689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47912C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73790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3D3027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4980338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112475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495420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5482369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82E-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83333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8.39E-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505DB5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MAP3K19</w:t>
            </w:r>
          </w:p>
        </w:tc>
      </w:tr>
      <w:tr w:rsidR="00560CD4" w:rsidRPr="00424166" w14:paraId="14317816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90AD6C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FDE257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762344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851627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00477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53C17B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683124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D66E48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19E-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5A047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.8E-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69C82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MAP3K19</w:t>
            </w:r>
          </w:p>
        </w:tc>
      </w:tr>
      <w:tr w:rsidR="00560CD4" w:rsidRPr="00424166" w14:paraId="51DE9812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8D8A2A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9E3F4F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76265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93AB3C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005086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C109F2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019764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4B699B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96E-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34200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.78E-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BD93D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MAP3K19</w:t>
            </w:r>
          </w:p>
        </w:tc>
      </w:tr>
      <w:tr w:rsidR="00560CD4" w:rsidRPr="00424166" w14:paraId="5111CDE6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37CBE0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39239E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77513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BC4315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01756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0A5384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758138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D6C268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24E-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0EC7C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5E-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12389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MAP3K19</w:t>
            </w:r>
          </w:p>
        </w:tc>
      </w:tr>
      <w:tr w:rsidR="00560CD4" w:rsidRPr="00424166" w14:paraId="2AAF034F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314D09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093EBA1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803425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5C35C1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04585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2B1186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495421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F0201C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17E-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0B31B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71E-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8028E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MAP3K19</w:t>
            </w:r>
          </w:p>
        </w:tc>
      </w:tr>
      <w:tr w:rsidR="00560CD4" w:rsidRPr="00424166" w14:paraId="26BBC11D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71EC72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2CB6B7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:13590708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0E608C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:135149518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3EB604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673015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7D98784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6.1E-1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30B93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.4E-16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3EE3F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RAB3GAP1</w:t>
            </w:r>
          </w:p>
        </w:tc>
      </w:tr>
      <w:tr w:rsidR="00560CD4" w:rsidRPr="00424166" w14:paraId="7FBEF952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BEC353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FC2B4A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38847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B9A636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63090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CE471B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018705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2EB205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5.62E-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459A6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.6E-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413C9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R3HDM1</w:t>
            </w:r>
          </w:p>
        </w:tc>
      </w:tr>
      <w:tr w:rsidR="00560CD4" w:rsidRPr="00424166" w14:paraId="4982E8B4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C6FB80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4F3941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41996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F86503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66239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EC0177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44658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A51D12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28E-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D1AE9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88E-3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23C67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R3HDM1</w:t>
            </w:r>
          </w:p>
        </w:tc>
      </w:tr>
      <w:tr w:rsidR="00560CD4" w:rsidRPr="00424166" w14:paraId="4F8466DB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E2610E4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562C9F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42069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9EA684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66312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0AF9FC5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495428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C912DF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5.15E-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9C6D89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5.98E-3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230BB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R3HDM1</w:t>
            </w:r>
          </w:p>
        </w:tc>
      </w:tr>
      <w:tr w:rsidR="00560CD4" w:rsidRPr="00424166" w14:paraId="5D756F3D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56ACC6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D316EE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46266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C777C3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70509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EE41E1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211751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06364B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.13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1AE2A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8.44E-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76AA7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R3HDM1</w:t>
            </w:r>
          </w:p>
        </w:tc>
      </w:tr>
      <w:tr w:rsidR="00560CD4" w:rsidRPr="00424166" w14:paraId="2984426B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D396E3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F464C3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49916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6E7773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741596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8D5FFA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43830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4BE899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5.45E-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B1DF84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7.08E-3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D8AD7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UBXN</w:t>
            </w:r>
            <w:proofErr w:type="gramStart"/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,  LOC</w:t>
            </w:r>
            <w:proofErr w:type="gramEnd"/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07985946</w:t>
            </w:r>
          </w:p>
        </w:tc>
      </w:tr>
      <w:tr w:rsidR="00560CD4" w:rsidRPr="00424166" w14:paraId="35E99B5A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1F4CA94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70C631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50692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1421C3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749357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041EA1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643058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BBE222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9E-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3071E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4E-1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8DA46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UBXN4</w:t>
            </w:r>
          </w:p>
        </w:tc>
      </w:tr>
      <w:tr w:rsidR="00560CD4" w:rsidRPr="00424166" w14:paraId="19075A11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DF9968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B11644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:136545844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541F04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:13578827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DACD6B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104271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AB650B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4.65E-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448B9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.63E-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AD439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LCT</w:t>
            </w:r>
          </w:p>
        </w:tc>
      </w:tr>
      <w:tr w:rsidR="00560CD4" w:rsidRPr="00424166" w14:paraId="15996D5E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A16FFF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F666CA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:136555525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762951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:13579795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BFF429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201553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AAA788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5.69E-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DE3BB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3.14E-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A6AF2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LCT</w:t>
            </w:r>
          </w:p>
        </w:tc>
      </w:tr>
      <w:tr w:rsidR="00560CD4" w:rsidRPr="00424166" w14:paraId="0402746F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A05639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BCACF9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:13655618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E8BB94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:13579861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14F29A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376901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4FE2EE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3.74E-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5B47E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.69E-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E3961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LCT</w:t>
            </w:r>
          </w:p>
        </w:tc>
      </w:tr>
      <w:tr w:rsidR="00560CD4" w:rsidRPr="00424166" w14:paraId="51BF8187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D398C0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3BCFFB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:13655648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4AB0B5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:13579891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0DEC5C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376901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D55129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.77E-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B8164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8.87E-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3AC5B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LCT</w:t>
            </w:r>
          </w:p>
        </w:tc>
      </w:tr>
      <w:tr w:rsidR="00560CD4" w:rsidRPr="00424166" w14:paraId="0760907C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AD8EA8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EAA897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:136556805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F67C80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:13579923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B71D125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87215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871440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3.48E-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4C3E6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8.43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02B82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LCT</w:t>
            </w:r>
          </w:p>
        </w:tc>
      </w:tr>
      <w:tr w:rsidR="00560CD4" w:rsidRPr="00424166" w14:paraId="4570B57A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E939B5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FBC597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:136557319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7BFF3E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:135799749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9FDCDE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232266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8D1B61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5.16E-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447F8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.9E-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DC533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LCT</w:t>
            </w:r>
          </w:p>
        </w:tc>
      </w:tr>
      <w:tr w:rsidR="00560CD4" w:rsidRPr="00424166" w14:paraId="46DEC463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FEEEB6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BC99F5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:13656155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0F2AD0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:135803987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8E529B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230437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A7DCCC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3.41E-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251DA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.6E-2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F0183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LCT</w:t>
            </w:r>
          </w:p>
        </w:tc>
      </w:tr>
      <w:tr w:rsidR="00560CD4" w:rsidRPr="00424166" w14:paraId="3DC39655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B20D6D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5DEDDE1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614255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1F2F09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85668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0054B6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30918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62B0AE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29E-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4F3C1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9.47E-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C1A42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MCM6</w:t>
            </w:r>
          </w:p>
        </w:tc>
      </w:tr>
      <w:tr w:rsidR="00560CD4" w:rsidRPr="00424166" w14:paraId="229FC2F5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36B01C4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B2F693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62812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4E50301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87055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0B11FE5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4988163 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6216890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07E-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B5240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.71E-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33A72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MCM6</w:t>
            </w:r>
          </w:p>
        </w:tc>
      </w:tr>
      <w:tr w:rsidR="00560CD4" w:rsidRPr="00424166" w14:paraId="6F262962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606F14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3639E3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64159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FBA7BC1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884023 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02A5CA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758181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432303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7.07E-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707FE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3.81E-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E6B12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4AF14319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60E921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807F93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694905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4F1746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93733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E0C363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757355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588B3C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42E-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666E7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7.29E-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A82DC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DARS1</w:t>
            </w:r>
          </w:p>
        </w:tc>
      </w:tr>
      <w:tr w:rsidR="00560CD4" w:rsidRPr="00424166" w14:paraId="06E0099D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4A7F01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9B1C225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70260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371FCF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94503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701EB9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674353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FB8D11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55E-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3AE84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48E-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EEB69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DARS1</w:t>
            </w:r>
          </w:p>
        </w:tc>
      </w:tr>
      <w:tr w:rsidR="00560CD4" w:rsidRPr="00424166" w14:paraId="783EBDB2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BDD937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E6E33D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71917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4C868A5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596160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763671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643059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B76E5C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93E-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5ABA6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15E-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AD952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DARS1</w:t>
            </w:r>
          </w:p>
        </w:tc>
      </w:tr>
      <w:tr w:rsidR="00560CD4" w:rsidRPr="00424166" w14:paraId="45F8B713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A004409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73ED62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76595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0AB4C1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00838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692329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30913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1AAD15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8.27E-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2D1F2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3.65E-5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11691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32CFA5F9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1941E14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A52DEB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770509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83749F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012939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C1DF5C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247178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46BAE9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32E-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1586A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8.35E-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DBD6E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0CB2174B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31EFD5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6E9380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78665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C16A34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02908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B82D2F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247513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4E4A82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74E-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137FD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51E-5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1D14C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14D78EC4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734504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CF921F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806774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C99D17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04920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4055A95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737160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C70E13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99E-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7DDC9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.27E-5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8386D0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576D8D10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C8CA75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AFC2F3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808949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7AC017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051379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CC0D35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169350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C78E21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.46E-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8731C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.93E-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8D5E74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7F2C8265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0C981A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D7F60D1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91027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AB235E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15270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1C9A745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671578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022D43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3.27E-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33124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3.44E-3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50E34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2E26281C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99347D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237D35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92170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2B4122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16413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128BEE1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018051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32F825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.19E-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A95F0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54E-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AFC504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632A7FE0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8DD852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54AE25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95673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4DB13E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19916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3966F8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757829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D40C71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5.11E-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22704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71E-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3B4DF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1BEE5229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078A65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F923C0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963794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81501D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20622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8F4DBF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269187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4A76F6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.21E-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6A29C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54E-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D24D5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2AF92CA8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0D2A7E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C809E9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97378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D51C85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21621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580CE7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51952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97D58B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4E-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C121C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5.52E-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3972E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LOC107985947</w:t>
            </w:r>
          </w:p>
        </w:tc>
      </w:tr>
      <w:tr w:rsidR="00560CD4" w:rsidRPr="00424166" w14:paraId="35E8DC61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432F9B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2A3467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703738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CD2FA4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279816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4D9493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495459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EDABCE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8.28E-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8D3EA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2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AAA0D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1493205F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15B364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33E0EB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705714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EC87DC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299578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C8DB3E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300897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33A72E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31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56587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.86E-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8D8E2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18C0830A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B4DAAC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D9EC04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705824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E43786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300678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D6DDC2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22800171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AA2D57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.38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E55E7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8.71E-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66330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414BAAA1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C6FD4E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947533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705843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050791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30086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A432B5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459917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DE2B8B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5.23E-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D44374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86E-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2C9B3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7142D4E5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EDDC2E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C8BA8C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719715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4D7D535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43958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71B1B2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756144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5EDC39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3.51E-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76686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03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910A3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3D64D06E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BEE565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17433A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730009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1EF8AC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54252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DAAE15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020576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F9458B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8.62E-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1B691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.14E-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9AD18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7A3930FD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F9CE220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09BE17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7341944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7260F31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58437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A2186A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269189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3382CF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3.98E-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22715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9.35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6441B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5F41E7C8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F19464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7A91EA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743321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E08D96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67564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48A541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168138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9C8A509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8.08E-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702A5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18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14AD1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00FB0FA6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E65D0F9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30EE13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747507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CE1A45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71750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7695B8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758219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FE9AC1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36E-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7C3BA9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7.05E-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09908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45E17446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A93FD0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A5F492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749680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485CD9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739236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C2CAF5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019915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9503B49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3.68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FF117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7.68E-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4F14E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1A157136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5368E8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906968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751269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CC8950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755128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609EFE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756400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64654C0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3.77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2E3B0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7.79E-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9BE10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6CE76589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3A4F52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A5E303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751441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A6C6D4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756848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CA9C2B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42759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7A0CD7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9.32E-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F70AE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06E-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6ADE8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6116A130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42F3514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21400E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761051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4747AE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852948 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39CFFD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77820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90E921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67E-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06AFA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.25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8C8D5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THSD7B</w:t>
            </w:r>
          </w:p>
        </w:tc>
      </w:tr>
      <w:tr w:rsidR="00560CD4" w:rsidRPr="00424166" w14:paraId="28E60E10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C3287D4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9919E3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761478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2707C4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36857216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05C7BD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429978 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707F55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31E-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5B1B3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3.4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2ED675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THSD7B</w:t>
            </w:r>
          </w:p>
        </w:tc>
      </w:tr>
      <w:tr w:rsidR="00560CD4" w:rsidRPr="00424166" w14:paraId="001C551A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CB6413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6EFFCA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7799161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FBC2BD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:17712689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0EAD88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270613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C80C14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8.4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848B2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53E-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DB2B6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LOC105373760</w:t>
            </w:r>
          </w:p>
        </w:tc>
      </w:tr>
      <w:tr w:rsidR="00560CD4" w:rsidRPr="00424166" w14:paraId="50316608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9F97BB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30C214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3:17899565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3667EF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3:179277869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E20693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981320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C72683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8.01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15912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47E-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6F3AD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1078604E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2241A8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E1A437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4:38783964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09A522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4:3878234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B4F08B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432164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20E778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.62E-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0C331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4.17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11946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TLR10</w:t>
            </w:r>
          </w:p>
        </w:tc>
      </w:tr>
      <w:tr w:rsidR="00560CD4" w:rsidRPr="00424166" w14:paraId="4F25CC0C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5134E2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0AA026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:3878721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52A701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:3878559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81B4AA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223367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A0B7FE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46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37C9C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3.12E-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45BB0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6852F86A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811B88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AE120E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4:3889438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9B7521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4:38892759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8D5544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683551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B1042A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.25E-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D8CB7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4.37E-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0372A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FAM114A1</w:t>
            </w:r>
          </w:p>
        </w:tc>
      </w:tr>
      <w:tr w:rsidR="00560CD4" w:rsidRPr="00424166" w14:paraId="06BE7830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210E2B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CD7132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4:100260274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20766C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4:99339117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0FE105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169347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DC5E11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8.43E-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587F5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.88E-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1982D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ADH1C</w:t>
            </w:r>
          </w:p>
        </w:tc>
      </w:tr>
      <w:tr w:rsidR="00560CD4" w:rsidRPr="00424166" w14:paraId="0483B11D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4156E8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53E078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4:10026204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7B2F79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4:9934088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7D1553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178990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4BFE8E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3.63E-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56439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8.63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6C3D9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ADH1C</w:t>
            </w:r>
          </w:p>
        </w:tc>
      </w:tr>
      <w:tr w:rsidR="00560CD4" w:rsidRPr="00424166" w14:paraId="3327EE6B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B2E49A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9CC544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4:10026377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EC9DBA5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4:9934262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0FC171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178991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20EB88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8.12E-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C8FCF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.83E-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9D49E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ADH1C</w:t>
            </w:r>
          </w:p>
        </w:tc>
      </w:tr>
      <w:tr w:rsidR="00560CD4" w:rsidRPr="00424166" w14:paraId="3040BF5E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DF242C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1F7D5A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:10028514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BCD5FC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:9936399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0E15BB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15443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089762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5.28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8729E9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03E-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5FA4C4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18EE04B4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EFA584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51A9C6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2841557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8EEDCC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2844779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E97C0F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321580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ED1957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3.65E-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5F239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05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E4FDE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08CCB5FF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E37292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533C7F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6:2841722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E8B2B1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6:2844944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C01F65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690353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25341C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5.17E-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0FBD5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.2E-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DFC671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60CD4" w:rsidRPr="00424166" w14:paraId="3E03643E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06E9C0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E65833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2866536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7672B9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2869758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C01426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738214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75D933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.01E-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E522A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54E-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6F6F0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671FFF6A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3296C4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72C8E4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02571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35B1E7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057936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9ADCCC5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251752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B958B3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1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0A9B2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39E-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EF807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HCG22</w:t>
            </w:r>
          </w:p>
        </w:tc>
      </w:tr>
      <w:tr w:rsidR="00560CD4" w:rsidRPr="00424166" w14:paraId="78C2F786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196697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258B98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6:3103012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0D2F5F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6:3106234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833EBB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251751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AE68840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.57E-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05BEA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5.01E-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6F66A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60CD4" w:rsidRPr="00424166" w14:paraId="53505361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A9ED97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B09D24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04207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2D57131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07429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1645F0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252388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29DB37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5.98E-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FA604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65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4C61C9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16BA06F2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B9B97B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B181B6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04230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6E002A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074529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AD392E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251748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1B7322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86E-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0D0A90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5.86E-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5B402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2ADA9F71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9A92A6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9CCD655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04260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247732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07483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A18F40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252388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A55D8F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3.54E-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70D584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03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BC10B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3C9CB006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0236CC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A11912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042769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EFB0E4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07499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05F12E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252388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A651DB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.08E-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3170E9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4E-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C5716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72D4F59A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21998B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B0489B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05138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823CDC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08361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09B24A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253531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AD9620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5.55E-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924DB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55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BCD8C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5A9B076E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EDEF9D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B2363B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05209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7B5C07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08432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2A4A23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251747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0EFF8C9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E-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282AE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.15E-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03ECA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525BD3AF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878E05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043AAE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05386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F00EB7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08609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156E66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253530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DD144D9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8.63E-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4B0D5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8E-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4C0B5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0D6F4BB0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7D4BAB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70BC5A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333939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9AAD3A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36616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986F07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776106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8C482B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97E-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D76CD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.95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773D1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7C2DCAB9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1B7587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1CA53B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37993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9FA053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41215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7A81F2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06363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7C0BA5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35E-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BA8AC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7.05E-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69E97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MICA</w:t>
            </w:r>
          </w:p>
        </w:tc>
      </w:tr>
      <w:tr w:rsidR="00560CD4" w:rsidRPr="00424166" w14:paraId="139680AF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3C7154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787A78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85607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A318C2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88829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9DA85E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48641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F50427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58E-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11BA20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9.67E-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1E25A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EHMT2</w:t>
            </w:r>
          </w:p>
        </w:tc>
      </w:tr>
      <w:tr w:rsidR="00560CD4" w:rsidRPr="00424166" w14:paraId="34196286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FD3825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03BB8A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88395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E283E0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91618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8E07E7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64404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75F7E1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86E-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75AF8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05E-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DC4A41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C2</w:t>
            </w:r>
          </w:p>
        </w:tc>
      </w:tr>
      <w:tr w:rsidR="00560CD4" w:rsidRPr="00424166" w14:paraId="56D3583E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CE5906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DE0FA6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91957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AF35CD1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195180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53CB37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207263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4BE9C0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98E-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74754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37E-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C53D7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CFB, NELFE</w:t>
            </w:r>
          </w:p>
        </w:tc>
      </w:tr>
      <w:tr w:rsidR="00560CD4" w:rsidRPr="00424166" w14:paraId="3C0FC4DA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4ED18D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6DED38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221685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D660A0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224907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E9BB7E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311557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6EA575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57E-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261A5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.09E-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CE7FF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52403D38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3FFB9E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48CDE6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221736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B3C70A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224959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8B9A33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313031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4B71679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35E-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E6013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8.79E-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C96BF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01553903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57980A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1499BC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228819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FE9E69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232041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B407C75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57471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3F37E8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E-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49DBC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.15E-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81603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TSBP1, TSBP1-AS1</w:t>
            </w:r>
          </w:p>
        </w:tc>
      </w:tr>
      <w:tr w:rsidR="00560CD4" w:rsidRPr="00424166" w14:paraId="1FDB3897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D78D47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F7B07A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230569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DE0BE9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233791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1FBD66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92659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55C444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4.92E-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B4D12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67E-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C8C931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TSBP1, TSBP1-AS1</w:t>
            </w:r>
          </w:p>
        </w:tc>
      </w:tr>
      <w:tr w:rsidR="00560CD4" w:rsidRPr="00424166" w14:paraId="4178B841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816BFE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BCC48C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231309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711921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234532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81DC63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495909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948C66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8.06E-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F0224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66E-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5FD4E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TSBP1, TSBP1-AS1</w:t>
            </w:r>
          </w:p>
        </w:tc>
      </w:tr>
      <w:tr w:rsidR="00560CD4" w:rsidRPr="00424166" w14:paraId="6F2943A9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F4170E0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C94245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6:3238951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A438ED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6:3242173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CCCFCB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926856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F07F47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.81E-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3B2A7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8.87E-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D9D765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60CD4" w:rsidRPr="00424166" w14:paraId="3523183C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D15A1E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1F1105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240852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80C588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2440750 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CAE2AF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926864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0B2DE1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84E-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FEA6B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7.01E-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4F9C1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HLA-DRA</w:t>
            </w:r>
          </w:p>
        </w:tc>
      </w:tr>
      <w:tr w:rsidR="00560CD4" w:rsidRPr="00424166" w14:paraId="15CEFA2A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E658A6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87AFAF1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243114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0F9B68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246337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6DB739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926887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BEE43F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7E-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B1577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76E-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74F45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01223BD0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05FCC1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62555F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2689529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160974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272175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197C2B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946179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615334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5.02E-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5E0ED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42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6CAC7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21026078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95D4C7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B4B4A0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269000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263908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272222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0AC39B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946924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A2DDE5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7.23E-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B73D5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65E-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B82F7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37F82F06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33BACD0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361A3D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271178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3D862A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:3274400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F4E5751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222712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B78C1C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3.18E-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AEB2C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7.8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0E55A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HLA-DQA2</w:t>
            </w:r>
          </w:p>
        </w:tc>
      </w:tr>
      <w:tr w:rsidR="00560CD4" w:rsidRPr="00424166" w14:paraId="69CBB8B4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730C6BB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544CDB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7:113954435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B9416B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7:11431438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B38E171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269083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02DA04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4.27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6A200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8.58E-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5C7A4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FOXP2</w:t>
            </w:r>
          </w:p>
        </w:tc>
      </w:tr>
      <w:tr w:rsidR="00560CD4" w:rsidRPr="00424166" w14:paraId="1CB05B53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779B319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2D89A8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0:6061471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AACFBB7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0:58854957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941910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7350384 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3662C9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.89E-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CA3FC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88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FE8139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6408FEE3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4AC3D1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EB18A0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1:10130018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C0A12F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1:101429456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986DD21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122476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5DE32C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9.49E-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4FA70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2.49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C7BF7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185A8581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8272F5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24F230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1:10632776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0FE720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1:10645704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C69EEEE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12798744 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6FFFF9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6.16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FE447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17E-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954A9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560CD4" w:rsidRPr="00424166" w14:paraId="4EB84506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3C05DC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5D9C8A5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5:2828274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EF354B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5:2803759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8066E4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144848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9C0E29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.32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C0D9E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.86E-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7424E5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OCA2</w:t>
            </w:r>
          </w:p>
        </w:tc>
      </w:tr>
      <w:tr w:rsidR="00560CD4" w:rsidRPr="00424166" w14:paraId="63E8F848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E3CDD3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000096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5:2828350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C75C6F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5:2803836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D5F49C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1695082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B9D17EE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6.86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ABBC63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.29E-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66DAE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OCA2</w:t>
            </w:r>
          </w:p>
        </w:tc>
      </w:tr>
      <w:tr w:rsidR="00560CD4" w:rsidRPr="00424166" w14:paraId="37214DDD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B89C1B0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ED86D7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5:28283689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FECDAE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5:2803854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C97AEC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802496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21A06A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5.38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7E0B2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.04E-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7E08B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OCA2</w:t>
            </w:r>
          </w:p>
        </w:tc>
      </w:tr>
      <w:tr w:rsidR="00560CD4" w:rsidRPr="00424166" w14:paraId="3245FEE2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3B4FB0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10E993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5:28513364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8191891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5:28268218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5D04BF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91697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3001688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2.12E-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6D2F4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.51E-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BBA8C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HERC2</w:t>
            </w:r>
          </w:p>
        </w:tc>
      </w:tr>
      <w:tr w:rsidR="00560CD4" w:rsidRPr="00424166" w14:paraId="3C8154DC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24FE6D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E58800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5:8444487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43575C5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5:83776126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1F3FADB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1163810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7EB79C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.6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AC89EF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3.4E-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34753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ADAMTSL3</w:t>
            </w:r>
          </w:p>
        </w:tc>
      </w:tr>
      <w:tr w:rsidR="00560CD4" w:rsidRPr="00424166" w14:paraId="18FDBD63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8A1574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09D68EC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7:7009760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1CF1FC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7:72101466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203848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rs989472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C007B2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7.64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81328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>1.42E-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7D2B9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24166">
              <w:rPr>
                <w:rFonts w:ascii="Times New Roman" w:eastAsia="Times New Roman" w:hAnsi="Times New Roman" w:cs="Times New Roman"/>
                <w:color w:val="FF0000"/>
              </w:rPr>
              <w:t xml:space="preserve"> SOX9-AS1</w:t>
            </w:r>
          </w:p>
        </w:tc>
      </w:tr>
      <w:tr w:rsidR="00560CD4" w:rsidRPr="00424166" w14:paraId="104F2299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95732B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1426A36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8:6341557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BF13C2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8:65748337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09DC09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1046012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EF35CF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9.71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425B54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.76E-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B67910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CDH7</w:t>
            </w:r>
          </w:p>
        </w:tc>
      </w:tr>
      <w:tr w:rsidR="00560CD4" w:rsidRPr="00424166" w14:paraId="1BE2742D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6EEFB82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9337F5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8:6343526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7A939F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8:6576802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222BC1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723742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9975B29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5.77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90F75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.11E-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6D3DA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CDH7</w:t>
            </w:r>
          </w:p>
        </w:tc>
      </w:tr>
      <w:tr w:rsidR="00560CD4" w:rsidRPr="00424166" w14:paraId="2DE43FEA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98FB3A5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8EB9DD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8:6343914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2139708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8:6577190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495B17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809225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DC739B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5.23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FD2301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.03E-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349FD2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CDH7</w:t>
            </w:r>
          </w:p>
        </w:tc>
      </w:tr>
      <w:tr w:rsidR="00560CD4" w:rsidRPr="00424166" w14:paraId="6F633879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874BAF7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135701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8:6344400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A1A24CF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8:6577676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802D5BD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194283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FCEAAE0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4.22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7E068D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8.55E-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CE2B6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CDH7</w:t>
            </w:r>
          </w:p>
        </w:tc>
      </w:tr>
      <w:tr w:rsidR="00560CD4" w:rsidRPr="00560CD4" w14:paraId="4177AFBA" w14:textId="77777777" w:rsidTr="00424166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C7A6D0C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FB63F34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8:6344430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DA35933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8:6577706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EA1D2EA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rs809372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1254F9A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7.18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6B6C56" w14:textId="77777777" w:rsidR="00560CD4" w:rsidRPr="00424166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>1.34E-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27EB39" w14:textId="77777777" w:rsidR="00560CD4" w:rsidRPr="00424166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4166">
              <w:rPr>
                <w:rFonts w:ascii="Times New Roman" w:eastAsia="Times New Roman" w:hAnsi="Times New Roman" w:cs="Times New Roman"/>
                <w:color w:val="000000"/>
              </w:rPr>
              <w:t xml:space="preserve"> CDH7</w:t>
            </w:r>
          </w:p>
        </w:tc>
      </w:tr>
    </w:tbl>
    <w:p w14:paraId="29BC3E5A" w14:textId="77777777" w:rsidR="00560CD4" w:rsidRDefault="00560CD4" w:rsidP="003673D2">
      <w:pPr>
        <w:rPr>
          <w:rFonts w:ascii="Times New Roman" w:hAnsi="Times New Roman" w:cs="Times New Roman"/>
        </w:rPr>
      </w:pPr>
    </w:p>
    <w:p w14:paraId="7FFD9744" w14:textId="28D90C5E" w:rsidR="006D57F4" w:rsidRDefault="00BC5AD5" w:rsidP="003673D2">
      <w:pPr>
        <w:rPr>
          <w:rFonts w:ascii="Times New Roman" w:hAnsi="Times New Roman" w:cs="Times New Roman"/>
        </w:rPr>
      </w:pPr>
      <w:r w:rsidRPr="009A3E67">
        <w:rPr>
          <w:rFonts w:ascii="Times New Roman" w:hAnsi="Times New Roman" w:cs="Times New Roman"/>
        </w:rPr>
        <w:t xml:space="preserve">Notes: </w:t>
      </w:r>
      <w:r w:rsidRPr="00BC2201">
        <w:rPr>
          <w:rFonts w:ascii="Times New Roman" w:hAnsi="Times New Roman" w:cs="Times New Roman"/>
          <w:i/>
          <w:iCs/>
        </w:rPr>
        <w:t>q</w:t>
      </w:r>
      <w:r w:rsidRPr="009A3E67">
        <w:rPr>
          <w:rFonts w:ascii="Times New Roman" w:hAnsi="Times New Roman" w:cs="Times New Roman"/>
        </w:rPr>
        <w:t xml:space="preserve">-values smaller than 2.225074e-308 are treated as 0 based on the algorithm of Cody's (1988) subroutine MACHAR in current implementations of R use 32-bit integers and use IEC 60559 floating-point (double precision) arithmetic. </w:t>
      </w:r>
    </w:p>
    <w:p w14:paraId="6E812478" w14:textId="77777777" w:rsidR="005173D7" w:rsidRDefault="005173D7" w:rsidP="003673D2">
      <w:pPr>
        <w:rPr>
          <w:rFonts w:ascii="Times New Roman" w:hAnsi="Times New Roman" w:cs="Times New Roman"/>
        </w:rPr>
      </w:pPr>
    </w:p>
    <w:p w14:paraId="04578611" w14:textId="77777777" w:rsidR="005173D7" w:rsidRDefault="005173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35874E" w14:textId="6B610707" w:rsidR="00562B35" w:rsidRPr="009A3E67" w:rsidRDefault="00562B35" w:rsidP="00562B35">
      <w:pPr>
        <w:rPr>
          <w:rFonts w:ascii="Times New Roman" w:hAnsi="Times New Roman" w:cs="Times New Roman"/>
        </w:rPr>
      </w:pPr>
      <w:r w:rsidRPr="009A3E67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 xml:space="preserve">2. Outlier loci detected by </w:t>
      </w:r>
      <w:r w:rsidRPr="00BD26D9">
        <w:rPr>
          <w:rFonts w:ascii="Times New Roman" w:hAnsi="Times New Roman" w:cs="Times New Roman"/>
          <w:i/>
          <w:iCs/>
        </w:rPr>
        <w:t>DeepGenomeScan</w:t>
      </w:r>
      <w:r w:rsidR="005173D7">
        <w:rPr>
          <w:rFonts w:ascii="Times New Roman" w:hAnsi="Times New Roman" w:cs="Times New Roman"/>
        </w:rPr>
        <w:t xml:space="preserve"> based on KLFDAPC reduced axes. L</w:t>
      </w:r>
      <w:r w:rsidR="005173D7" w:rsidRPr="00445CA1">
        <w:rPr>
          <w:rFonts w:ascii="Times New Roman" w:hAnsi="Times New Roman" w:cs="Times New Roman"/>
        </w:rPr>
        <w:t xml:space="preserve">oci highlighted in red are detected by </w:t>
      </w:r>
      <w:r w:rsidR="005173D7" w:rsidRPr="00FE4F6E">
        <w:rPr>
          <w:rFonts w:ascii="Times New Roman" w:hAnsi="Times New Roman" w:cs="Times New Roman"/>
          <w:i/>
          <w:iCs/>
        </w:rPr>
        <w:t>DeepGenomeScan</w:t>
      </w:r>
      <w:r w:rsidR="005173D7" w:rsidRPr="00445CA1">
        <w:rPr>
          <w:rFonts w:ascii="Times New Roman" w:hAnsi="Times New Roman" w:cs="Times New Roman"/>
        </w:rPr>
        <w:t xml:space="preserve"> </w:t>
      </w:r>
      <w:r w:rsidR="005173D7">
        <w:rPr>
          <w:rFonts w:ascii="Times New Roman" w:hAnsi="Times New Roman" w:cs="Times New Roman"/>
        </w:rPr>
        <w:t xml:space="preserve">but are not listed in </w:t>
      </w:r>
      <w:r w:rsidR="005173D7" w:rsidRPr="00445CA1">
        <w:rPr>
          <w:rFonts w:ascii="Times New Roman" w:hAnsi="Times New Roman" w:cs="Times New Roman"/>
        </w:rPr>
        <w:t xml:space="preserve">Yang et al. </w:t>
      </w:r>
      <w:r w:rsidR="005173D7">
        <w:rPr>
          <w:rFonts w:ascii="Times New Roman" w:hAnsi="Times New Roman" w:cs="Times New Roman"/>
        </w:rPr>
        <w:t>(</w:t>
      </w:r>
      <w:r w:rsidR="005173D7" w:rsidRPr="00445CA1">
        <w:rPr>
          <w:rFonts w:ascii="Times New Roman" w:hAnsi="Times New Roman" w:cs="Times New Roman"/>
        </w:rPr>
        <w:t>2012</w:t>
      </w:r>
      <w:r w:rsidR="005173D7">
        <w:rPr>
          <w:rFonts w:ascii="Times New Roman" w:hAnsi="Times New Roman" w:cs="Times New Roman"/>
        </w:rPr>
        <w:t>; Supplementary Table 4)</w:t>
      </w:r>
      <w:r w:rsidR="005173D7" w:rsidRPr="00445CA1">
        <w:rPr>
          <w:rFonts w:ascii="Times New Roman" w:hAnsi="Times New Roman" w:cs="Times New Roman"/>
        </w:rPr>
        <w:t xml:space="preserve">. SNP </w:t>
      </w:r>
      <w:proofErr w:type="spellStart"/>
      <w:r w:rsidR="005173D7" w:rsidRPr="00445CA1">
        <w:rPr>
          <w:rFonts w:ascii="Times New Roman" w:hAnsi="Times New Roman" w:cs="Times New Roman"/>
        </w:rPr>
        <w:t>RsID</w:t>
      </w:r>
      <w:proofErr w:type="spellEnd"/>
      <w:r w:rsidR="005173D7" w:rsidRPr="00445CA1">
        <w:rPr>
          <w:rFonts w:ascii="Times New Roman" w:hAnsi="Times New Roman" w:cs="Times New Roman"/>
        </w:rPr>
        <w:t xml:space="preserve"> is annotated according to the </w:t>
      </w:r>
      <w:proofErr w:type="spellStart"/>
      <w:r w:rsidR="005173D7" w:rsidRPr="00445CA1">
        <w:rPr>
          <w:rFonts w:ascii="Times New Roman" w:hAnsi="Times New Roman" w:cs="Times New Roman"/>
        </w:rPr>
        <w:t>dbSNP</w:t>
      </w:r>
      <w:proofErr w:type="spellEnd"/>
      <w:r w:rsidR="005173D7" w:rsidRPr="00445CA1">
        <w:rPr>
          <w:rFonts w:ascii="Times New Roman" w:hAnsi="Times New Roman" w:cs="Times New Roman"/>
        </w:rPr>
        <w:t xml:space="preserve"> database released </w:t>
      </w:r>
      <w:bookmarkStart w:id="0" w:name="_Hlk61431294"/>
      <w:r w:rsidR="005173D7">
        <w:rPr>
          <w:rFonts w:ascii="Times New Roman" w:hAnsi="Times New Roman" w:cs="Times New Roman"/>
        </w:rPr>
        <w:t>on 21</w:t>
      </w:r>
      <w:r w:rsidR="005173D7" w:rsidRPr="00B36F49">
        <w:rPr>
          <w:rFonts w:ascii="Times New Roman" w:hAnsi="Times New Roman" w:cs="Times New Roman"/>
          <w:vertAlign w:val="superscript"/>
        </w:rPr>
        <w:t>st</w:t>
      </w:r>
      <w:r w:rsidR="005173D7">
        <w:rPr>
          <w:rFonts w:ascii="Times New Roman" w:hAnsi="Times New Roman" w:cs="Times New Roman"/>
        </w:rPr>
        <w:t xml:space="preserve"> </w:t>
      </w:r>
      <w:r w:rsidR="005173D7" w:rsidRPr="00445CA1">
        <w:rPr>
          <w:rFonts w:ascii="Times New Roman" w:hAnsi="Times New Roman" w:cs="Times New Roman"/>
        </w:rPr>
        <w:t>April</w:t>
      </w:r>
      <w:bookmarkEnd w:id="0"/>
      <w:r w:rsidR="005173D7" w:rsidRPr="00445CA1">
        <w:rPr>
          <w:rFonts w:ascii="Times New Roman" w:hAnsi="Times New Roman" w:cs="Times New Roman"/>
        </w:rPr>
        <w:t>, 2020.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9"/>
        <w:gridCol w:w="1543"/>
        <w:gridCol w:w="1560"/>
        <w:gridCol w:w="1451"/>
        <w:gridCol w:w="1149"/>
        <w:gridCol w:w="1036"/>
        <w:gridCol w:w="1618"/>
      </w:tblGrid>
      <w:tr w:rsidR="006B291F" w:rsidRPr="00560CD4" w14:paraId="1A4CAE2B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1209F2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CHR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B8580E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BP (Grch37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BAE84BD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BP(Grch38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12745AA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0CD4">
              <w:rPr>
                <w:rFonts w:ascii="Times New Roman" w:eastAsia="Times New Roman" w:hAnsi="Times New Roman" w:cs="Times New Roman"/>
                <w:color w:val="000000"/>
              </w:rPr>
              <w:t>rsID</w:t>
            </w:r>
            <w:proofErr w:type="spellEnd"/>
            <w:r w:rsidRPr="00560CD4">
              <w:rPr>
                <w:rFonts w:ascii="Times New Roman" w:eastAsia="Times New Roman" w:hAnsi="Times New Roman" w:cs="Times New Roman"/>
                <w:color w:val="000000"/>
              </w:rPr>
              <w:t xml:space="preserve"> (Grch38)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AA8601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560CD4">
              <w:rPr>
                <w:rFonts w:ascii="Times New Roman" w:eastAsia="Times New Roman" w:hAnsi="Times New Roman" w:cs="Times New Roman"/>
                <w:color w:val="000000"/>
              </w:rPr>
              <w:t>p.values</w:t>
            </w:r>
            <w:proofErr w:type="spellEnd"/>
            <w:proofErr w:type="gramEnd"/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87B9B0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560CD4">
              <w:rPr>
                <w:rFonts w:ascii="Times New Roman" w:eastAsia="Times New Roman" w:hAnsi="Times New Roman" w:cs="Times New Roman"/>
                <w:color w:val="000000"/>
              </w:rPr>
              <w:t>q.values</w:t>
            </w:r>
            <w:proofErr w:type="spellEnd"/>
            <w:proofErr w:type="gramEnd"/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8F6ACB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genes</w:t>
            </w:r>
          </w:p>
        </w:tc>
      </w:tr>
      <w:tr w:rsidR="006B291F" w:rsidRPr="00560CD4" w14:paraId="1F2AB262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AC2584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CC064AB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1:77944732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BE2D0A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1:7747904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76BA36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rs1116235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767C51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7.92E-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300B8B5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1.49E-07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DBAB7D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 xml:space="preserve"> AK5</w:t>
            </w:r>
          </w:p>
        </w:tc>
      </w:tr>
      <w:tr w:rsidR="006B291F" w:rsidRPr="00560CD4" w14:paraId="7AF6285A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40A0AD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04E4DD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972732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70C2CDB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21516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921B6E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167921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D72CAF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8.7E-1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7E0E95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34E-14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A640A9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MGAT5</w:t>
            </w:r>
          </w:p>
        </w:tc>
      </w:tr>
      <w:tr w:rsidR="006B291F" w:rsidRPr="00560CD4" w14:paraId="6F4585CD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076F01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DE4A14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26007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70B15BA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50250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F4D559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50356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4DA4818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92E-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50C9550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5.91E-08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EC8FAAD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TMEM163</w:t>
            </w:r>
          </w:p>
        </w:tc>
      </w:tr>
      <w:tr w:rsidR="006B291F" w:rsidRPr="00560CD4" w14:paraId="018B965F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92B0A33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33322C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285279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BC983A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52770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CCD992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51237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67A53E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.61E-3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DF27940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.89E-34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A22510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TMEM163</w:t>
            </w:r>
          </w:p>
        </w:tc>
      </w:tr>
      <w:tr w:rsidR="006B291F" w:rsidRPr="00560CD4" w14:paraId="299F6101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31474A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2CC291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29022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D508D4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53265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647B7CD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65547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8630E5C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09E-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B2AC5E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76E-27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2F7DB2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TMEM163</w:t>
            </w:r>
          </w:p>
        </w:tc>
      </w:tr>
      <w:tr w:rsidR="006B291F" w:rsidRPr="00560CD4" w14:paraId="0AD0FC34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2592453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0D3708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290453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A8FAB0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53288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4A00A4D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66661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AB7E3A5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38E-3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BA50935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31E-29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55F0F0B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TMEM163</w:t>
            </w:r>
          </w:p>
        </w:tc>
      </w:tr>
      <w:tr w:rsidR="006B291F" w:rsidRPr="00560CD4" w14:paraId="441A41BD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E681D40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B36E93B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34084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49E532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58327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8E7D28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84236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084986E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01E-2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9D87273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5.38E-17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FAB925A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TMEM163</w:t>
            </w:r>
          </w:p>
        </w:tc>
      </w:tr>
      <w:tr w:rsidR="006B291F" w:rsidRPr="00560CD4" w14:paraId="177E4B40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E58CE98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FFA7C6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39311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78262F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63554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01A78F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168478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29F653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.4E-2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7FB8FE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47E-17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8CC7A5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TMEM163</w:t>
            </w:r>
          </w:p>
        </w:tc>
      </w:tr>
      <w:tr w:rsidR="006B291F" w:rsidRPr="00560CD4" w14:paraId="45BDC84A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319A273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97A0B9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430709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A1A81D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67313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5F39F2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674598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E2D355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53E-3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7634D5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09E-29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79A4E6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TMEM163</w:t>
            </w:r>
          </w:p>
        </w:tc>
      </w:tr>
      <w:tr w:rsidR="006B291F" w:rsidRPr="00560CD4" w14:paraId="742342F5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CB98BB0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530996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469769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479122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71219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3BA3BE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674787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A9A0A88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08E-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292BA8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.12E-08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20BA76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TMEM163</w:t>
            </w:r>
          </w:p>
        </w:tc>
      </w:tr>
      <w:tr w:rsidR="006B291F" w:rsidRPr="00560CD4" w14:paraId="1E819CFD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7CCB7F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3B9C45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48338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8AEEA8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72581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967B5C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373903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AB5556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27E-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9994C05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07E-09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906373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43AE1057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D70657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BF21C2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483534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22E5FAD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72596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8195E7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373903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048F2C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.05E-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996EBC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51E-09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DDFF45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42327DAD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7B5A5F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EAC855D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539967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B85271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78239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E38685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643053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5073E5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8.52E-3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1EFC262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8.48E-33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601129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515BA8F6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60C1B62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98347A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60260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C60D5B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84503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9F2C31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643054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133107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66E-4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F0B672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5.34E-44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381B07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ACMSD</w:t>
            </w:r>
          </w:p>
        </w:tc>
      </w:tr>
      <w:tr w:rsidR="006B291F" w:rsidRPr="00560CD4" w14:paraId="2B5F92E0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46DB63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FF4357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606879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6B32B9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84930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29CC74D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53055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396C7B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.03E-4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A77885F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.9E-37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6B791C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ACMSD</w:t>
            </w:r>
          </w:p>
        </w:tc>
      </w:tr>
      <w:tr w:rsidR="006B291F" w:rsidRPr="00560CD4" w14:paraId="4EC6A608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C92553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4DC27D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612422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CF290B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85485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0A7B71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643054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D27E71E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5.55E-4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EDA23BE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.4E-37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19A128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ACMSD</w:t>
            </w:r>
          </w:p>
        </w:tc>
      </w:tr>
      <w:tr w:rsidR="006B291F" w:rsidRPr="00560CD4" w14:paraId="0B64EA89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5DC4F95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FE5D65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618982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F5C2E2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86141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E628B1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670653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57FE3A8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5.79E-5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64D4AC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58E-47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E3A3DE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ACMSD</w:t>
            </w:r>
          </w:p>
        </w:tc>
      </w:tr>
      <w:tr w:rsidR="006B291F" w:rsidRPr="00560CD4" w14:paraId="4AF5F269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9863EA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E1F091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623517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7AD024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86594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33C99B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759337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6E0A42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5.22E-5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305E38E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58E-47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3F78D5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ACMSD</w:t>
            </w:r>
          </w:p>
        </w:tc>
      </w:tr>
      <w:tr w:rsidR="006B291F" w:rsidRPr="00560CD4" w14:paraId="08E1438B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8617BA3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ED0FFB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629927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2EF181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87235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97B6FC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246994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F7B6408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.93E-5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BB958B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38E-46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08DBEE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ACMSD, CCNT2-AS1</w:t>
            </w:r>
          </w:p>
        </w:tc>
      </w:tr>
      <w:tr w:rsidR="006B291F" w:rsidRPr="00560CD4" w14:paraId="20926C5E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4E8D1C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2C4DEE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637338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5A7A69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87976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BAFFAC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216648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934760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9.81E-5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CA13DFE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79E-46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0D4036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ACMSD, CCNT2-AS1</w:t>
            </w:r>
          </w:p>
        </w:tc>
      </w:tr>
      <w:tr w:rsidR="006B291F" w:rsidRPr="00560CD4" w14:paraId="73B625FF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C541A9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18D789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65747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B57E8E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89990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68E108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017657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31BD5A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24E-5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DDFD7EF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7.87E-47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F6BC01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ACMSD, CCNT2-AS1</w:t>
            </w:r>
          </w:p>
        </w:tc>
      </w:tr>
      <w:tr w:rsidR="006B291F" w:rsidRPr="00560CD4" w14:paraId="28746DA9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DDCA57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4C3B8F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693537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39CB30D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93596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D8DDE3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674320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6923A9F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42E-2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2DFB56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9.44E-19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B3F5A3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CCNT2</w:t>
            </w:r>
          </w:p>
        </w:tc>
      </w:tr>
      <w:tr w:rsidR="006B291F" w:rsidRPr="00560CD4" w14:paraId="773D258E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59FC50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D56BF8A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694379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3FEDFBB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93680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3D9F78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37428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BF9D3C8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.99E-5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A3E5C0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09E-46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55E21A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CCNT2</w:t>
            </w:r>
          </w:p>
        </w:tc>
      </w:tr>
      <w:tr w:rsidR="006B291F" w:rsidRPr="00560CD4" w14:paraId="7FA60CA5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FD6B36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AACF87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694848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8C3DD4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93727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D0D62B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495393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5909923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56E-4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74FB65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5.56E-45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812432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CCNT2</w:t>
            </w:r>
          </w:p>
        </w:tc>
      </w:tr>
      <w:tr w:rsidR="006B291F" w:rsidRPr="00560CD4" w14:paraId="78A9A81B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04016F8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5BDF9D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737908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4268D7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498033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60DD85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495420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C31277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38E-2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4C30FD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53E-18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A43734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MAP3K19</w:t>
            </w:r>
          </w:p>
        </w:tc>
      </w:tr>
      <w:tr w:rsidR="006B291F" w:rsidRPr="00560CD4" w14:paraId="25AC7F01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FA2FAB0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A77F48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762344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6ED8B0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00477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1FC7D0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683124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E54CFB5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5.39E-1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6B110A5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94E-13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1D8652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MAP3K19</w:t>
            </w:r>
          </w:p>
        </w:tc>
      </w:tr>
      <w:tr w:rsidR="006B291F" w:rsidRPr="00560CD4" w14:paraId="6B5897C7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590FEEF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691122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762656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67261A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00508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D17E97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019764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964C98F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9.02E-1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A953D8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19E-12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A654D7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MAP3K19</w:t>
            </w:r>
          </w:p>
        </w:tc>
      </w:tr>
      <w:tr w:rsidR="006B291F" w:rsidRPr="00560CD4" w14:paraId="5CC89A95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0C3A22E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C31A65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77513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7C7131A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01756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B34887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758138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96403A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.09E-2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CED60B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8E-19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9A3D25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MAP3K19</w:t>
            </w:r>
          </w:p>
        </w:tc>
      </w:tr>
      <w:tr w:rsidR="006B291F" w:rsidRPr="00560CD4" w14:paraId="1A4B2561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6DF3D9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D49ABA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803425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E4C216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04585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9AA5B8A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495421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7867EEC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01E-2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DBFE9A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2E-20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673247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MAP3K19</w:t>
            </w:r>
          </w:p>
        </w:tc>
      </w:tr>
      <w:tr w:rsidR="006B291F" w:rsidRPr="00560CD4" w14:paraId="6702597E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FE5B18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9D8B08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:135907088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8FA24FB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:13514951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F69928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rs673015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026A9E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1.1E-17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6517FA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.4E-165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F9AF6F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 xml:space="preserve"> RAB3GAP1</w:t>
            </w:r>
          </w:p>
        </w:tc>
      </w:tr>
      <w:tr w:rsidR="006B291F" w:rsidRPr="00560CD4" w14:paraId="2924AB8B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030343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44F8B4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388473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A9EFB3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63090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01806FA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018705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4D0A625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28E-3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382C710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85E-26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B1B80B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R3HDM1</w:t>
            </w:r>
          </w:p>
        </w:tc>
      </w:tr>
      <w:tr w:rsidR="006B291F" w:rsidRPr="00560CD4" w14:paraId="2D8637E6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ED5B18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708BDE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41996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569CE0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66239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71212E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44658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B6CD7E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E-4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9A38F8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58E-40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2C653B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R3HDM1</w:t>
            </w:r>
          </w:p>
        </w:tc>
      </w:tr>
      <w:tr w:rsidR="006B291F" w:rsidRPr="00560CD4" w14:paraId="4F09AB93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11B30AC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B27003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42069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2400DA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66312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E57B68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495428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60309A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41E-4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D953E2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54E-36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17D4D4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R3HDM1</w:t>
            </w:r>
          </w:p>
        </w:tc>
      </w:tr>
      <w:tr w:rsidR="006B291F" w:rsidRPr="00560CD4" w14:paraId="79E31EED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10814FF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E1A585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499166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3BD174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74159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832752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43830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2C43C45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.72E-4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D48EF4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.45E-41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20FF97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UBXN4, LOC107985946</w:t>
            </w:r>
          </w:p>
        </w:tc>
      </w:tr>
      <w:tr w:rsidR="006B291F" w:rsidRPr="00560CD4" w14:paraId="3E4D25EC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926673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153031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506927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8AAA68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74935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5C472B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643058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C71F49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8.34E-2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AC0B5A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.52E-21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E0559A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UBXN4</w:t>
            </w:r>
          </w:p>
        </w:tc>
      </w:tr>
      <w:tr w:rsidR="006B291F" w:rsidRPr="00560CD4" w14:paraId="4E76653C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0B4A8C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DBC80B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:136545844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3A1ACF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:13578827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C754F1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rs104271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B6799D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1.87E-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084C1D0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8.17E-16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00C2F1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 xml:space="preserve"> LCT</w:t>
            </w:r>
          </w:p>
        </w:tc>
      </w:tr>
      <w:tr w:rsidR="006B291F" w:rsidRPr="00560CD4" w14:paraId="2E8B9584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F168245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D9051E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:136555525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4A2032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:13579795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65F9D8D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rs201553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D2BEE7C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1.14E-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968D0B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5.22E-16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51C6CE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 xml:space="preserve"> LCT</w:t>
            </w:r>
          </w:p>
        </w:tc>
      </w:tr>
      <w:tr w:rsidR="006B291F" w:rsidRPr="00560CD4" w14:paraId="6306882E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BF3C57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1EC32C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:136556182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D64415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:13579861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A2AE8DD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rs376901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B344CB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.83E-1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06FC7A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1.03E-13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B4AE38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 xml:space="preserve"> LCT</w:t>
            </w:r>
          </w:p>
        </w:tc>
      </w:tr>
      <w:tr w:rsidR="006B291F" w:rsidRPr="00560CD4" w14:paraId="1CA25EE4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CA33A7C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D075E7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:13655648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EC0F17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:13579891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AFD7A5D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rs376901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94C2AD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1.28E-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A14208C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5.72E-16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131554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 xml:space="preserve"> LCT</w:t>
            </w:r>
          </w:p>
        </w:tc>
      </w:tr>
      <w:tr w:rsidR="006B291F" w:rsidRPr="00560CD4" w14:paraId="14BFECE2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C1F043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CF2162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:136556805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E481A3A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:13579923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F22F0E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rs87215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A815D03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1.49E-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FD9F650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4.61E-11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7CB13B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 xml:space="preserve"> LCT</w:t>
            </w:r>
          </w:p>
        </w:tc>
      </w:tr>
      <w:tr w:rsidR="006B291F" w:rsidRPr="00560CD4" w14:paraId="7BDECB10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1EF63AF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7CFF24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:136557319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F8EBFD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:13579974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261CB4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rs232266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CC15E75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6.98E-6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151704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.55E-57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C4DB32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 xml:space="preserve"> LCT</w:t>
            </w:r>
          </w:p>
        </w:tc>
      </w:tr>
      <w:tr w:rsidR="006B291F" w:rsidRPr="00560CD4" w14:paraId="3EBE3451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D21143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911F92B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:136561557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190C96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:13580398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A8A512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rs230437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758009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.48E-2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61B55E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1.87E-20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1BB6FD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 xml:space="preserve"> LCT</w:t>
            </w:r>
          </w:p>
        </w:tc>
      </w:tr>
      <w:tr w:rsidR="006B291F" w:rsidRPr="00560CD4" w14:paraId="2FF9A191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1E9DDAC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3E9C59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:136571982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A4DC48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:13581441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478B83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rs495444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63F3180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4.21E-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15AE58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9.7E-09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724205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 xml:space="preserve"> LCT</w:t>
            </w:r>
          </w:p>
        </w:tc>
      </w:tr>
      <w:tr w:rsidR="006B291F" w:rsidRPr="00560CD4" w14:paraId="636459CA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6B80A1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D68336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614255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189CE5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85668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EBDAF1A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30918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DF36DEE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47E-7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ECD3C7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81E-68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295AEE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MCM6</w:t>
            </w:r>
          </w:p>
        </w:tc>
      </w:tr>
      <w:tr w:rsidR="006B291F" w:rsidRPr="00560CD4" w14:paraId="71F5BB3E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BD59438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BA3E92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62812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A3481F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87055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B69CF4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498816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5425AC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76E-1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DA202D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02E-13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B5333C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MCM6</w:t>
            </w:r>
          </w:p>
        </w:tc>
      </w:tr>
      <w:tr w:rsidR="006B291F" w:rsidRPr="00560CD4" w14:paraId="0A5EB0AD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B1D400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C2DDB7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63735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648D0A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87978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27A470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683213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803AAC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34E-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FBBD9A8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78E-08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499C67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39DE2E7C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DAC853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E8024F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641593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516ED5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88402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B9D46F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758181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BB7D8A2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44E-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6FE7818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05E-15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B52283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02349691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BAA16B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736A29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694905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607ECC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93733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91315B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757355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C34C04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07E-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EC169D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.96E-16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D06353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DARS1</w:t>
            </w:r>
          </w:p>
        </w:tc>
      </w:tr>
      <w:tr w:rsidR="006B291F" w:rsidRPr="00560CD4" w14:paraId="0F285697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680D76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7D429AB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70260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14F45C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94503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935007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674353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160BEE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95E-2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788C205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47E-16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487F75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DARS1</w:t>
            </w:r>
          </w:p>
        </w:tc>
      </w:tr>
      <w:tr w:rsidR="006B291F" w:rsidRPr="00560CD4" w14:paraId="5BE7C200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98EA91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0FA713D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719173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2D6F15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596160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AF6BCE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643059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6B9B945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57E-2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E054D4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7.99E-17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C71918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DARS1</w:t>
            </w:r>
          </w:p>
        </w:tc>
      </w:tr>
      <w:tr w:rsidR="006B291F" w:rsidRPr="00560CD4" w14:paraId="6557EBF8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50A666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B0810B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76595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F75B09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00838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103891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30913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FAEE5B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5.83E-6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3B047D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55E-61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CC10E8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4C8F2F60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904847F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D5C028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770509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DDAFCB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01293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51CFCDA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247178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41CF5E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09E-2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612C6C2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83E-17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95FD585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6BD3E7CC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C194A78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14ABA3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78665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AD64A3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02908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9E9D3FB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247513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A76204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9.33E-6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0C0D9F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5.11E-62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176F64F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361F03E4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B7078A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4D1FFD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806774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7503B5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04920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C012B7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737160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3EDF45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47E-5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AC35B3C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5.85E-46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38FFE6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61BFECF8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EE5193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604651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808949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1A5DEB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05137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35F074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169350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FA5EF20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7.56E-8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BD3866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8.27E-79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CD7E6D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54B233A8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AF2D3A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0AE037B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910273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EC87BC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15270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C41189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671578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8596BD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07E-3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98BE5A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8E-29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6F65F4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07F726A2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374A07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C3C559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921703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1AD28D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16413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B04EB3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018051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6C17E45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25E-1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815E140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8.49E-14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A6F395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17CC4D38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F91C38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607187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963794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94261D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20622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2AFB84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269187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A3CCFA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48E-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9F760C2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15E-11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247CE9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4AA8E61C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3BB2E32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EE7FE4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97378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512693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21621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E5A6B9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51952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DDF7F1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09E-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21C58E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79E-12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48B2F7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LOC107985947</w:t>
            </w:r>
          </w:p>
        </w:tc>
      </w:tr>
      <w:tr w:rsidR="006B291F" w:rsidRPr="00560CD4" w14:paraId="32BF863E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C90A00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3572C6A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7037386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24FC77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27981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9A4A5E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495459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C7C8DA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.56E-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153A64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03E-08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11F8F0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78F706A7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88DD76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48DFBB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7057148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5FED45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29957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C24788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300897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E31917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7.12E-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EA7413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53E-08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17D24BC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17BF67EC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7C72403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DBD5DE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7058248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4C9614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30067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CA6D24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22800171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6DD47E0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.58E-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21B600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8.95E-08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F3FA59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4C5361AB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5027DB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B9D72B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7058433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246371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30086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ABC1CC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459917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DA9240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77E-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CD83F05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9.34E-12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EF65CCF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0ADE2996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5D6A953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72AA49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719715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9F889ED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43958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ECFF98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756144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BA38A6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5.14E-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C006DC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66E-11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7802A28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3DCA14FA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7EE061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16C1C0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730009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B7B646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54252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7C7779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020576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A42DFB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29E-2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28CB0B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89E-17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A6347E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0051B9B4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C938D2C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39B760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7341944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E0AAD8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58437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AAED6A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269189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06C8AC5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37E-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F148ED2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5.63E-09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2B7CD75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37E600E5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A4DEAB5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A32040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7433213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BD2A7A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67564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B76F41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168138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D7F976F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56E-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2E15F2E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.02E-09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B0D4A3E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31EAB5AC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DBD18E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A7102E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747507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C88249D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71750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DF181B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758219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50910EE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8.22E-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7DB6C0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02E-09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7CD16A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39EB2C5E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4485962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699CC8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7514418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54865A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75684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56FC4BB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42759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BDAFB5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.4E-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AE94EC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8.67E-08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37F68F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48E4F38A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E11DB0F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E0D77C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7610518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5BA243A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85294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10CB1B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77820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F0AA1D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5E-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5F0295F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.12E-10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970010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THSD7B</w:t>
            </w:r>
          </w:p>
        </w:tc>
      </w:tr>
      <w:tr w:rsidR="006B291F" w:rsidRPr="00560CD4" w14:paraId="2BBA078E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25FC83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F9143C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7614786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2E1A93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:13685721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6259C4B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42997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BE99FA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5.73E-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C9E68D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44E-09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428C92A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THSD7B</w:t>
            </w:r>
          </w:p>
        </w:tc>
      </w:tr>
      <w:tr w:rsidR="006B291F" w:rsidRPr="00560CD4" w14:paraId="2F393080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AC0AE60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CEE5FE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:38787216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FE2289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:3878559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23CE71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223367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579AE2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8.65E-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81AD78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84E-08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8CB02D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78F5DC74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0066708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0AB712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4:3889438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C20B77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4:3889275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E2A2E7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rs683551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345387C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1.55E-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194E228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4.71E-11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7B5150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 xml:space="preserve"> FAM114A1</w:t>
            </w:r>
          </w:p>
        </w:tc>
      </w:tr>
      <w:tr w:rsidR="006B291F" w:rsidRPr="00560CD4" w14:paraId="3E676E21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B173FA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5F1F11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:84909466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DB9D54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:8398831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D37857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469366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608187F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.02E-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FA09A0C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17E-07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F42BD5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r w:rsidRPr="00560C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LOC101928978</w:t>
            </w:r>
          </w:p>
        </w:tc>
      </w:tr>
      <w:tr w:rsidR="006B291F" w:rsidRPr="00560CD4" w14:paraId="77AEFBBC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0F8BDA2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18FBAE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4:100260274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203167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4:9933911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B81196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rs169347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2B7C79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5.21E-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F7198B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1.16E-08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3FBA32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 xml:space="preserve"> ADH1C</w:t>
            </w:r>
          </w:p>
        </w:tc>
      </w:tr>
      <w:tr w:rsidR="006B291F" w:rsidRPr="00560CD4" w14:paraId="54374F4F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EFC6312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371621D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4:10026204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FCDAB5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4:9934088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032A99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rs178990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2A07A78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3.11E-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187100E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7.25E-09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57FD5BB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 xml:space="preserve"> ADH1C</w:t>
            </w:r>
          </w:p>
        </w:tc>
      </w:tr>
      <w:tr w:rsidR="006B291F" w:rsidRPr="00560CD4" w14:paraId="6D31E3FA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8EA6483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31ED52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4:100263778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0E2F6C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4:9934262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E230FE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rs178991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2271F2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5.99E-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1E351D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1.33E-08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8C79F2B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 xml:space="preserve"> ADH1C</w:t>
            </w:r>
          </w:p>
        </w:tc>
      </w:tr>
      <w:tr w:rsidR="006B291F" w:rsidRPr="00560CD4" w14:paraId="446A974B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E03D6D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45699F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:100285148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95CEBE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:9936399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CD3A51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15443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E71FDFC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7.13E-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6298C1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36E-07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2EFCBD0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1CDEEA6A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83B02F2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AECE19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28415572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C9667D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2844779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11AA01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321580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57C44EE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29E-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B6D4F9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.12E-10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B93B6F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17985F48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ED39F7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799E34A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6:28417222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5B14ACD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6:2844944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D8F67C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rs690353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18DE855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9.37E-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C16DC0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.28E-09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4038F2D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291F" w:rsidRPr="00560CD4" w14:paraId="6974C815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B8C0DE5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6FDE1A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28665362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4C5DCB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2869758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5B142A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738214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C56E94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44E-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D3FC56C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.43E-10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285936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3D7CC1A4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02CBC8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F4933E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025713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659DD5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05793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08E49E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251752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DB6B65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61E-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57E8FCF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5.51E-12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35FCE5D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HCG22</w:t>
            </w:r>
          </w:p>
        </w:tc>
      </w:tr>
      <w:tr w:rsidR="006B291F" w:rsidRPr="00560CD4" w14:paraId="0CCFC715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61D9428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7C9ABBA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6:31030122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ECDFFA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6:3106234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FD6420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rs25175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9B0BB0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1.43E-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C03A7F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4.46E-11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34FF0A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291F" w:rsidRPr="00560CD4" w14:paraId="1EF1F83E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A151BA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6D2201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04207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626176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07429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E5DA13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252388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8FE950C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55E-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9A8ADB8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.19E-10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71D6D2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53C1FD43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3CD326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2133EA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042306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757977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07452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659667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251748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EBC1D8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9.17E-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1C6608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57E-10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272A8C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1C6A9295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41DCFC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6B9CAD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042608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0A8162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07483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B67249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252388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EF3C53E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47E-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8E2B643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.43E-10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C7700E8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45F9DB26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F8630D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A0CE30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042769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B6F4AFA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07499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79C502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252388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2BCDC30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91E-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257F16E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9.97E-10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2D5FA8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53F2FD7A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D59182C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E0121E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051388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C7DA30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08361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AE4522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253531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42FAF3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8.01E-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4622BD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28E-10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538ED43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37EF456B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BF31EDE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8F3F38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052098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1D35E5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08432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4D5E0BB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251747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C1B2C3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31E-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97C225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.83E-11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A3ED7F2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21DFF158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146DFE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70980E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053867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2A411C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08609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B4B385D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253530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FBE3AA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28E-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FDCDDAE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.83E-11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7311AD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71E18072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73A6FC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7DEB84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333939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64F475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36616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A71AC0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776106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5E06772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.42E-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CED6C62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01E-08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B63E1FC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0155D5F9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3099803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2199C0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37993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B82C86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41215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34DE7F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06363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EC7AC9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01E-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D3504D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.04E-08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60823E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MICA</w:t>
            </w:r>
          </w:p>
        </w:tc>
      </w:tr>
      <w:tr w:rsidR="006B291F" w:rsidRPr="00560CD4" w14:paraId="3B3E22B1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4FE536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BD254C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440552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F0A809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47277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0F3690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382888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5114BBF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.34E-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393B12E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22E-07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40126E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HCG26</w:t>
            </w:r>
          </w:p>
        </w:tc>
      </w:tr>
      <w:tr w:rsidR="006B291F" w:rsidRPr="00560CD4" w14:paraId="6FAE3A0C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9C5B1AC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03DF75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622606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447897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65482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772976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80529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226B16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2E-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1702FE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9.35E-11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7EAA44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BAG6, APOM</w:t>
            </w:r>
          </w:p>
        </w:tc>
      </w:tr>
      <w:tr w:rsidR="006B291F" w:rsidRPr="00560CD4" w14:paraId="61CE23F9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9F5C5E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4B656A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777946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22845A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81016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E04D57B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207580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A7ECA4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87E-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D2272D5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27E-11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D9C574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HSPA1L</w:t>
            </w:r>
          </w:p>
        </w:tc>
      </w:tr>
      <w:tr w:rsidR="006B291F" w:rsidRPr="00560CD4" w14:paraId="1674749D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C47031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B4E57F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85607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7911A3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88829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4A84D8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48641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7B33D2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.89E-2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23E3752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68E-17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7DD0E2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EHMT2</w:t>
            </w:r>
          </w:p>
        </w:tc>
      </w:tr>
      <w:tr w:rsidR="006B291F" w:rsidRPr="00560CD4" w14:paraId="659156F2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CAA765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28AB02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883957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D9401F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91618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21C0CA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64404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91DCAFE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5.07E-1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7013CD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02E-14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587609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C2</w:t>
            </w:r>
          </w:p>
        </w:tc>
      </w:tr>
      <w:tr w:rsidR="006B291F" w:rsidRPr="00560CD4" w14:paraId="1868A0C6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3C176E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FFA5DF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919578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2F3D0D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195180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E9F37D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207263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D2E49B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42E-2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3CEA8B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01E-19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A2AD63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CFB, NELFE</w:t>
            </w:r>
          </w:p>
        </w:tc>
      </w:tr>
      <w:tr w:rsidR="006B291F" w:rsidRPr="00560CD4" w14:paraId="61C6D2D3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0EC868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CF19E2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179896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C4DA92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21211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A5EC76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207128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11452CE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57E-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3B99A93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5.26E-08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26BEF4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NOTCH4</w:t>
            </w:r>
          </w:p>
        </w:tc>
      </w:tr>
      <w:tr w:rsidR="006B291F" w:rsidRPr="00560CD4" w14:paraId="757803C0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392E1A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4E7F7A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21685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2145A5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24907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1D9CC6A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311557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B83C31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31E-2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8DF44B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61E-16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85CA6CE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5CACA9B2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834D19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D58620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217367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2B62CF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24959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1E6F77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313031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4AF4E05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82E-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450E77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58E-15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ECD7FCC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68352925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6F703C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D58DBA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28819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4EEB6BC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32041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4E51ED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5747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4DC0D92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62E-1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901651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06E-14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59109E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TSBP1, TSBP1-AS1</w:t>
            </w:r>
          </w:p>
        </w:tc>
      </w:tr>
      <w:tr w:rsidR="006B291F" w:rsidRPr="00560CD4" w14:paraId="71ABCCB5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A786EE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9441E9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30569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5564BF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33791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AAC222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92659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8A74EE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9.39E-2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58B66E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.47E-16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FF7D4C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TSBP1, TSBP1-AS1</w:t>
            </w:r>
          </w:p>
        </w:tc>
      </w:tr>
      <w:tr w:rsidR="006B291F" w:rsidRPr="00560CD4" w14:paraId="3B0B7DF6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6D92ED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4E6EE4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313097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A511E6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34532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506FBE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495909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7FA9B24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43E-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41EA632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44E-15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6DA982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TSBP1, TSBP1-AS1</w:t>
            </w:r>
          </w:p>
        </w:tc>
      </w:tr>
      <w:tr w:rsidR="006B291F" w:rsidRPr="00560CD4" w14:paraId="4D16BB81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2EC1AF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6D32BFA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6:32389512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E4B0325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6:3242173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EC4568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rs926856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D37E903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1.06E-2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4F2D083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5.55E-17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23602C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291F" w:rsidRPr="00560CD4" w14:paraId="742EA19E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C242AD0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28B5D6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408527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78C262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44075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6A0237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926864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87D9E1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87E-2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627B17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79E-18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BD0613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HLA-DRA</w:t>
            </w:r>
          </w:p>
        </w:tc>
      </w:tr>
      <w:tr w:rsidR="006B291F" w:rsidRPr="00560CD4" w14:paraId="08CA236D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BFB296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D7029C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431147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2FEF36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46337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9CCC74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926887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004E6B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5.99E-1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7142670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34E-14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B1391B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6A66FF4B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DBDCF6F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5CBB01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635296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22E2E6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66751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0B60D89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690894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33239EF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.52E-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8E52E5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41E-08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B306386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HLA-DQB1</w:t>
            </w:r>
          </w:p>
        </w:tc>
      </w:tr>
      <w:tr w:rsidR="006B291F" w:rsidRPr="00560CD4" w14:paraId="4D7DFF64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C5CC48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DEB3DB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689529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4AA64F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72175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7EF9A3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946179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DFC04F2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7.15E-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856B75E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27E-11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1C569F0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5008C1C6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5BB8C0C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6F897B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69000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9E0AB3B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72222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B15E44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946924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1E35CB8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65E-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A68F263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.81E-10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72776E3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0ED30E89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AFEA490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5FC2E2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711782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682B814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74400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FDC960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222712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C75792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5.61E-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1B6378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62E-10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67DAFE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HLA-DQA2</w:t>
            </w:r>
          </w:p>
        </w:tc>
      </w:tr>
      <w:tr w:rsidR="006B291F" w:rsidRPr="00560CD4" w14:paraId="26C55D82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1E165C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F0A4C1F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712384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9173061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74460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9A7E16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927643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87E7F3C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11E-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7E40CB1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4.36E-08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2C7D1B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 xml:space="preserve"> HLA-DQA2</w:t>
            </w:r>
          </w:p>
        </w:tc>
      </w:tr>
      <w:tr w:rsidR="006B291F" w:rsidRPr="00560CD4" w14:paraId="7B731372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CA0F9A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69642B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736144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D89AE5D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6:3276836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5F2D762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929604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03DD440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2E-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F04424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3.34E-10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16FDCB6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7E5DF455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8BDFABF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1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B492E7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1:106327768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187F367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1:10645704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791998D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rs1279874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7BC759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1.15E-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3F8D523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560CD4">
              <w:rPr>
                <w:rFonts w:ascii="Times New Roman" w:eastAsia="Times New Roman" w:hAnsi="Times New Roman" w:cs="Times New Roman"/>
                <w:color w:val="FF0000"/>
              </w:rPr>
              <w:t>2.42E-08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C157609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6B291F" w:rsidRPr="00560CD4" w14:paraId="4F9637E2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5736280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696D1FE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15:28513364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302E31A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15:2826821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0CF3083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rs91697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7850A27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4.85E-2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5E3379D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2.95E-18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8D9336A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 xml:space="preserve"> HERC2</w:t>
            </w:r>
          </w:p>
        </w:tc>
      </w:tr>
      <w:tr w:rsidR="006B291F" w:rsidRPr="00560CD4" w14:paraId="6C684079" w14:textId="77777777" w:rsidTr="001739C2">
        <w:trPr>
          <w:trHeight w:val="288"/>
        </w:trPr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0EAB2CA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6D9D97B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15:84444878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E792550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15:8377612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89961E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rs1163810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F4DADDC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6.35E-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213D40B" w14:textId="77777777" w:rsidR="00560CD4" w:rsidRPr="00560CD4" w:rsidRDefault="00560CD4" w:rsidP="00560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>1.39E-08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DBAA568" w14:textId="77777777" w:rsidR="00560CD4" w:rsidRPr="00560CD4" w:rsidRDefault="00560CD4" w:rsidP="00560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CD4">
              <w:rPr>
                <w:rFonts w:ascii="Times New Roman" w:eastAsia="Times New Roman" w:hAnsi="Times New Roman" w:cs="Times New Roman"/>
                <w:color w:val="000000"/>
              </w:rPr>
              <w:t xml:space="preserve"> ADAMTSL3</w:t>
            </w:r>
          </w:p>
        </w:tc>
      </w:tr>
    </w:tbl>
    <w:p w14:paraId="0FD18D5F" w14:textId="77777777" w:rsidR="00560CD4" w:rsidRDefault="00560CD4" w:rsidP="003673D2">
      <w:pPr>
        <w:rPr>
          <w:rFonts w:ascii="Times New Roman" w:hAnsi="Times New Roman" w:cs="Times New Roman"/>
        </w:rPr>
      </w:pPr>
    </w:p>
    <w:p w14:paraId="134A930B" w14:textId="7A72591C" w:rsidR="009F09C2" w:rsidRDefault="00445CA1" w:rsidP="003673D2">
      <w:pPr>
        <w:rPr>
          <w:rFonts w:ascii="Times New Roman" w:hAnsi="Times New Roman" w:cs="Times New Roman"/>
        </w:rPr>
      </w:pPr>
      <w:r w:rsidRPr="00445CA1">
        <w:rPr>
          <w:rFonts w:ascii="Times New Roman" w:hAnsi="Times New Roman" w:cs="Times New Roman"/>
        </w:rPr>
        <w:t xml:space="preserve">Notes: q-values smaller than 2.225074e-308 are treated as 0 based on the algorithm of Cody's (1988) subroutine MACHAR in current implementations of R use 32-bit integers and use IEC 60559 floating-point (double precision) arithmetic. </w:t>
      </w:r>
    </w:p>
    <w:p w14:paraId="03D2D5DB" w14:textId="77777777" w:rsidR="00A770D1" w:rsidRDefault="00A770D1" w:rsidP="003673D2">
      <w:pPr>
        <w:rPr>
          <w:rFonts w:ascii="Times New Roman" w:hAnsi="Times New Roman" w:cs="Times New Roman"/>
        </w:rPr>
        <w:sectPr w:rsidR="00A770D1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A47586" w14:textId="03FA7F8D" w:rsidR="00A770D1" w:rsidRPr="001739C2" w:rsidRDefault="00A770D1" w:rsidP="00BC1BCE">
      <w:pPr>
        <w:rPr>
          <w:rFonts w:ascii="Times New Roman" w:hAnsi="Times New Roman" w:cs="Times New Roman"/>
        </w:rPr>
      </w:pPr>
      <w:r w:rsidRPr="001739C2">
        <w:rPr>
          <w:rFonts w:ascii="Times New Roman" w:hAnsi="Times New Roman" w:cs="Times New Roman"/>
        </w:rPr>
        <w:lastRenderedPageBreak/>
        <w:t xml:space="preserve">Table S3. </w:t>
      </w:r>
      <w:r w:rsidR="00AF638F">
        <w:rPr>
          <w:rFonts w:ascii="Times New Roman" w:hAnsi="Times New Roman" w:cs="Times New Roman"/>
        </w:rPr>
        <w:t>Loci</w:t>
      </w:r>
      <w:r w:rsidRPr="001739C2">
        <w:rPr>
          <w:rFonts w:ascii="Times New Roman" w:hAnsi="Times New Roman" w:cs="Times New Roman"/>
        </w:rPr>
        <w:t xml:space="preserve"> detected by analysis based on KLFDAPC reduced features but not detected when using geographic coordinates.</w:t>
      </w:r>
      <w:r w:rsidR="0066644A">
        <w:rPr>
          <w:rFonts w:ascii="Times New Roman" w:hAnsi="Times New Roman" w:cs="Times New Roman"/>
        </w:rPr>
        <w:t xml:space="preserve"> Genes highlighted in blue </w:t>
      </w:r>
      <w:r w:rsidR="005B7F08">
        <w:rPr>
          <w:rFonts w:ascii="Times New Roman" w:hAnsi="Times New Roman" w:cs="Times New Roman"/>
        </w:rPr>
        <w:t xml:space="preserve">indicate these </w:t>
      </w:r>
      <w:r w:rsidR="000308FA">
        <w:rPr>
          <w:rFonts w:ascii="Times New Roman" w:hAnsi="Times New Roman" w:cs="Times New Roman"/>
        </w:rPr>
        <w:t xml:space="preserve">were not identified </w:t>
      </w:r>
      <w:r w:rsidR="00BD16A5">
        <w:rPr>
          <w:rFonts w:ascii="Times New Roman" w:hAnsi="Times New Roman" w:cs="Times New Roman"/>
        </w:rPr>
        <w:t>by</w:t>
      </w:r>
      <w:r w:rsidR="004D0462">
        <w:rPr>
          <w:rFonts w:ascii="Times New Roman" w:hAnsi="Times New Roman" w:cs="Times New Roman"/>
        </w:rPr>
        <w:t xml:space="preserve"> geographic coordinates</w:t>
      </w:r>
      <w:r w:rsidR="007871C9">
        <w:rPr>
          <w:rFonts w:ascii="Times New Roman" w:hAnsi="Times New Roman" w:cs="Times New Roman"/>
        </w:rPr>
        <w:t>.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9"/>
        <w:gridCol w:w="1206"/>
        <w:gridCol w:w="1378"/>
        <w:gridCol w:w="1378"/>
        <w:gridCol w:w="1255"/>
        <w:gridCol w:w="1071"/>
        <w:gridCol w:w="1045"/>
        <w:gridCol w:w="1646"/>
      </w:tblGrid>
      <w:tr w:rsidR="001739C2" w:rsidRPr="001739C2" w14:paraId="78098CE9" w14:textId="1EA4C1CB" w:rsidTr="00B35CE6">
        <w:trPr>
          <w:trHeight w:val="294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0B66D5A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CHR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18DE952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C3CA2AE" w14:textId="6D1CFFAD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BP (Grch37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D39ABAB" w14:textId="69E699F1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BP (Grch38)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87B6EA9" w14:textId="7641D832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_ID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251400B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739C2">
              <w:rPr>
                <w:rFonts w:ascii="Times New Roman" w:eastAsia="Times New Roman" w:hAnsi="Times New Roman" w:cs="Times New Roman"/>
                <w:color w:val="000000"/>
              </w:rPr>
              <w:t>p.values</w:t>
            </w:r>
            <w:proofErr w:type="spellEnd"/>
            <w:proofErr w:type="gramEnd"/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212C4C7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739C2">
              <w:rPr>
                <w:rFonts w:ascii="Times New Roman" w:eastAsia="Times New Roman" w:hAnsi="Times New Roman" w:cs="Times New Roman"/>
                <w:color w:val="000000"/>
              </w:rPr>
              <w:t>q.values</w:t>
            </w:r>
            <w:proofErr w:type="spellEnd"/>
            <w:proofErr w:type="gramEnd"/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578D82A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Genes</w:t>
            </w:r>
          </w:p>
        </w:tc>
      </w:tr>
      <w:tr w:rsidR="001739C2" w:rsidRPr="001739C2" w14:paraId="08BBD9D6" w14:textId="11C1E1EA" w:rsidTr="00B35CE6">
        <w:trPr>
          <w:trHeight w:val="282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16FB5B1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59A0245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77944732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055E909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1:77944732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AD9BB30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1:7747904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DEEEDC4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1116235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2243D0F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7.92E-1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34765E0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.49E-07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881DB03" w14:textId="570FE266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44A">
              <w:rPr>
                <w:rFonts w:ascii="Times New Roman" w:eastAsia="Times New Roman" w:hAnsi="Times New Roman" w:cs="Times New Roman"/>
                <w:color w:val="0000FF"/>
              </w:rPr>
              <w:t>AK5</w:t>
            </w:r>
          </w:p>
        </w:tc>
      </w:tr>
      <w:tr w:rsidR="001739C2" w:rsidRPr="001739C2" w14:paraId="0D7581F2" w14:textId="09749ADB" w:rsidTr="00B35CE6">
        <w:trPr>
          <w:trHeight w:val="294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9A08EC1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F915BCE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35469769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67BB192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2:135469769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2580FAB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2:13471219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75E06F5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674787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D3DDE2A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3.08E-1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980C015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.12E-0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125AD48" w14:textId="176D386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TMEM163</w:t>
            </w:r>
          </w:p>
        </w:tc>
      </w:tr>
      <w:tr w:rsidR="001739C2" w:rsidRPr="001739C2" w14:paraId="3B46F199" w14:textId="24D3A319" w:rsidTr="00B35CE6">
        <w:trPr>
          <w:trHeight w:val="294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7006CBC5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FC440DF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35483381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6F9920A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2:135483381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F645A1C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2:13472581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7E19ACB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373903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4FC478B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.27E-1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D518B9D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3.07E-0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E33FB92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39C2" w:rsidRPr="001739C2" w14:paraId="62EBEE48" w14:textId="2B217B3D" w:rsidTr="00B35CE6">
        <w:trPr>
          <w:trHeight w:val="294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BAF4117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D60E645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35483534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96ED9E2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2:135483534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CA96D78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2:13472596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AD9818B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3739036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54B692B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.05E-13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90E6EE3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.51E-0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F5109A5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39C2" w:rsidRPr="001739C2" w14:paraId="72703308" w14:textId="0D9D8448" w:rsidTr="00B35CE6">
        <w:trPr>
          <w:trHeight w:val="294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0213D5D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63BE044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36571982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217757C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2:136571982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902D548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2:13581441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CBD370B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495444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1F5A5FF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4.21E-1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7EDEAFF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9.7E-0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48D0E73" w14:textId="5419769F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LCT</w:t>
            </w:r>
          </w:p>
        </w:tc>
      </w:tr>
      <w:tr w:rsidR="001739C2" w:rsidRPr="001739C2" w14:paraId="363BD171" w14:textId="67D79473" w:rsidTr="00B35CE6">
        <w:trPr>
          <w:trHeight w:val="294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562B144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637652E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36637350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63169A1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2:136637350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0AE301D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2:13587978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5788E37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16832138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CF4D156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.34E-1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70FA5BC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.78E-0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260CA40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39C2" w:rsidRPr="001739C2" w14:paraId="0525BE1B" w14:textId="0D631E46" w:rsidTr="00B35CE6">
        <w:trPr>
          <w:trHeight w:val="294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FDEADE0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CC12B57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84909466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9A86E96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4:84909466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DA7635B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4:8398831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99B855C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469366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E57D217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.02E-1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A23BAFD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.17E-07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956E1EB" w14:textId="6FE89C3B" w:rsidR="001739C2" w:rsidRPr="0066644A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  <w:r w:rsidRPr="0066644A">
              <w:rPr>
                <w:rFonts w:ascii="Times New Roman" w:eastAsia="Times New Roman" w:hAnsi="Times New Roman" w:cs="Times New Roman"/>
                <w:color w:val="0000FF"/>
              </w:rPr>
              <w:t>LOC101928978</w:t>
            </w:r>
          </w:p>
        </w:tc>
      </w:tr>
      <w:tr w:rsidR="001739C2" w:rsidRPr="001739C2" w14:paraId="65DA5238" w14:textId="776F4009" w:rsidTr="00B35CE6">
        <w:trPr>
          <w:trHeight w:val="294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3FABB19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4E864C8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31440552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26F1710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6:31440552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AD48273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6:3147277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59D541C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3828886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FB0AA63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.34E-1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7856751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.22E-07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3BF883E" w14:textId="49BE87E8" w:rsidR="001739C2" w:rsidRPr="0066644A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  <w:r w:rsidRPr="0066644A">
              <w:rPr>
                <w:rFonts w:ascii="Times New Roman" w:eastAsia="Times New Roman" w:hAnsi="Times New Roman" w:cs="Times New Roman"/>
                <w:color w:val="0000FF"/>
              </w:rPr>
              <w:t>HCG26</w:t>
            </w:r>
          </w:p>
        </w:tc>
      </w:tr>
      <w:tr w:rsidR="001739C2" w:rsidRPr="001739C2" w14:paraId="3A0A47AC" w14:textId="35F42D6F" w:rsidTr="00B35CE6">
        <w:trPr>
          <w:trHeight w:val="294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39118D0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0718C05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31622606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F159F51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6:31622606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B8DB7E0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6:3165482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6D3D0DC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805297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7006283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3.2E-1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4D00639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9.35E-1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321FD97" w14:textId="2D70AE84" w:rsidR="001739C2" w:rsidRPr="0066644A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  <w:r w:rsidRPr="0066644A">
              <w:rPr>
                <w:rFonts w:ascii="Times New Roman" w:eastAsia="Times New Roman" w:hAnsi="Times New Roman" w:cs="Times New Roman"/>
                <w:color w:val="0000FF"/>
              </w:rPr>
              <w:t>BAG6, APOM</w:t>
            </w:r>
          </w:p>
        </w:tc>
      </w:tr>
      <w:tr w:rsidR="001739C2" w:rsidRPr="001739C2" w14:paraId="0A58BCE1" w14:textId="08474A46" w:rsidTr="00B35CE6">
        <w:trPr>
          <w:trHeight w:val="294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76C65B4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4868A86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31777946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87D123E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6:31777946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131AD05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6:3181016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9C739C8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207580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B00AADD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3.87E-15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3A7B33C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.27E-1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AD00B92" w14:textId="56E3D29F" w:rsidR="001739C2" w:rsidRPr="0066644A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  <w:r w:rsidRPr="0066644A">
              <w:rPr>
                <w:rFonts w:ascii="Times New Roman" w:eastAsia="Times New Roman" w:hAnsi="Times New Roman" w:cs="Times New Roman"/>
                <w:color w:val="0000FF"/>
              </w:rPr>
              <w:t>HSPA1L</w:t>
            </w:r>
          </w:p>
        </w:tc>
      </w:tr>
      <w:tr w:rsidR="001739C2" w:rsidRPr="001739C2" w14:paraId="6F91C84D" w14:textId="3E148066" w:rsidTr="00B35CE6">
        <w:trPr>
          <w:trHeight w:val="294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952B93E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5992729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32179896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F802D1C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6:32179896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34F3D27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6:3221211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1E9BA90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2071286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EA70565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.57E-1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886E0C9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5.26E-0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8160385" w14:textId="7D140157" w:rsidR="001739C2" w:rsidRPr="0066644A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  <w:r w:rsidRPr="0066644A">
              <w:rPr>
                <w:rFonts w:ascii="Times New Roman" w:eastAsia="Times New Roman" w:hAnsi="Times New Roman" w:cs="Times New Roman"/>
                <w:color w:val="0000FF"/>
              </w:rPr>
              <w:t>NOTCH4</w:t>
            </w:r>
          </w:p>
        </w:tc>
      </w:tr>
      <w:tr w:rsidR="001739C2" w:rsidRPr="001739C2" w14:paraId="4D972740" w14:textId="00C44B9C" w:rsidTr="00B35CE6">
        <w:trPr>
          <w:trHeight w:val="282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6BE31A6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9839AEE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32635296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8DB45F9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6:32635296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F182D10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6:3266751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D857CDA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690894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513A053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.52E-1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CFA3D8F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.41E-0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A73F551" w14:textId="03844FCF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HLA-DQB1</w:t>
            </w:r>
          </w:p>
        </w:tc>
      </w:tr>
      <w:tr w:rsidR="001739C2" w:rsidRPr="001739C2" w14:paraId="27A6407A" w14:textId="4DFC9AF5" w:rsidTr="00B35CE6">
        <w:trPr>
          <w:trHeight w:val="294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AC9A1C9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4506632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32712384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B6D859F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:32712384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3AC0F76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:3274460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AD9EE84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927643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5A03730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.11E-1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E720262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4.36E-0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8538872" w14:textId="05F66C94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HLA-DQA2</w:t>
            </w:r>
          </w:p>
        </w:tc>
      </w:tr>
      <w:tr w:rsidR="001739C2" w:rsidRPr="001739C2" w14:paraId="77A66209" w14:textId="78DE31DA" w:rsidTr="00B35CE6">
        <w:trPr>
          <w:trHeight w:val="282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004519A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0BB4D26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32736144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C8B7A3B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:32736144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DDCF197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:3276836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02D04A0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929604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A172EA4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.2E-13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6650C1D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3.34E-1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D4E15C8" w14:textId="77777777" w:rsidR="001739C2" w:rsidRPr="001739C2" w:rsidRDefault="001739C2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EAAC1DC" w14:textId="77777777" w:rsidR="001739C2" w:rsidRDefault="001739C2" w:rsidP="001739C2">
      <w:pPr>
        <w:jc w:val="center"/>
        <w:rPr>
          <w:rFonts w:ascii="Times New Roman" w:hAnsi="Times New Roman" w:cs="Times New Roman"/>
        </w:rPr>
      </w:pPr>
    </w:p>
    <w:p w14:paraId="086BE968" w14:textId="2E12147B" w:rsidR="00A770D1" w:rsidRPr="001739C2" w:rsidRDefault="00A770D1" w:rsidP="00BC1BCE">
      <w:pPr>
        <w:rPr>
          <w:rFonts w:ascii="Times New Roman" w:hAnsi="Times New Roman" w:cs="Times New Roman"/>
        </w:rPr>
      </w:pPr>
      <w:r w:rsidRPr="001739C2">
        <w:rPr>
          <w:rFonts w:ascii="Times New Roman" w:hAnsi="Times New Roman" w:cs="Times New Roman"/>
        </w:rPr>
        <w:t xml:space="preserve">Table S4. </w:t>
      </w:r>
      <w:r w:rsidR="00D004E7">
        <w:rPr>
          <w:rFonts w:ascii="Times New Roman" w:hAnsi="Times New Roman" w:cs="Times New Roman"/>
        </w:rPr>
        <w:t>Loci</w:t>
      </w:r>
      <w:r w:rsidRPr="001739C2">
        <w:rPr>
          <w:rFonts w:ascii="Times New Roman" w:hAnsi="Times New Roman" w:cs="Times New Roman"/>
        </w:rPr>
        <w:t xml:space="preserve"> identified by analysis based on geographic coordinates but not detected when using KLFDAPC reduced features.</w:t>
      </w:r>
      <w:r w:rsidR="001401CA">
        <w:rPr>
          <w:rFonts w:ascii="Times New Roman" w:hAnsi="Times New Roman" w:cs="Times New Roman"/>
        </w:rPr>
        <w:t xml:space="preserve"> Genes highlighted in blue indicate these were not identified by </w:t>
      </w:r>
      <w:r w:rsidR="00D57DFC" w:rsidRPr="001739C2">
        <w:rPr>
          <w:rFonts w:ascii="Times New Roman" w:hAnsi="Times New Roman" w:cs="Times New Roman"/>
        </w:rPr>
        <w:t>KLFDAPC reduced features</w:t>
      </w:r>
      <w:r w:rsidR="009C3840">
        <w:rPr>
          <w:rFonts w:ascii="Times New Roman" w:hAnsi="Times New Roman" w:cs="Times New Roman"/>
        </w:rPr>
        <w:t>.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9"/>
        <w:gridCol w:w="1206"/>
        <w:gridCol w:w="1488"/>
        <w:gridCol w:w="1488"/>
        <w:gridCol w:w="1255"/>
        <w:gridCol w:w="1111"/>
        <w:gridCol w:w="1033"/>
        <w:gridCol w:w="1646"/>
      </w:tblGrid>
      <w:tr w:rsidR="001739C2" w:rsidRPr="001739C2" w14:paraId="04702579" w14:textId="77777777" w:rsidTr="00AF5B2C">
        <w:trPr>
          <w:trHeight w:val="285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0B040B7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CHR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4AF7DED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B7ED7F3" w14:textId="3BAB9F6B" w:rsidR="00761245" w:rsidRPr="001739C2" w:rsidRDefault="004D613E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 xml:space="preserve">BP </w:t>
            </w:r>
            <w:r w:rsidR="00761245" w:rsidRPr="001739C2">
              <w:rPr>
                <w:rFonts w:ascii="Times New Roman" w:eastAsia="Times New Roman" w:hAnsi="Times New Roman" w:cs="Times New Roman"/>
                <w:color w:val="000000"/>
              </w:rPr>
              <w:t>(Grch37)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C2F3980" w14:textId="20B0AFEE" w:rsidR="00761245" w:rsidRPr="001739C2" w:rsidRDefault="004D613E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r w:rsidR="00761245" w:rsidRPr="001739C2">
              <w:rPr>
                <w:rFonts w:ascii="Times New Roman" w:eastAsia="Times New Roman" w:hAnsi="Times New Roman" w:cs="Times New Roman"/>
                <w:color w:val="000000"/>
              </w:rPr>
              <w:t xml:space="preserve"> (Grch38)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ABDD47D" w14:textId="542DC765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_ID</w:t>
            </w:r>
            <w:proofErr w:type="spellEnd"/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F8DBC52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739C2">
              <w:rPr>
                <w:rFonts w:ascii="Times New Roman" w:eastAsia="Times New Roman" w:hAnsi="Times New Roman" w:cs="Times New Roman"/>
                <w:color w:val="000000"/>
              </w:rPr>
              <w:t>p.value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B7E4166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739C2">
              <w:rPr>
                <w:rFonts w:ascii="Times New Roman" w:eastAsia="Times New Roman" w:hAnsi="Times New Roman" w:cs="Times New Roman"/>
                <w:color w:val="000000"/>
              </w:rPr>
              <w:t>q.values</w:t>
            </w:r>
            <w:proofErr w:type="spellEnd"/>
            <w:proofErr w:type="gramEnd"/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1A0E4A4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Genes</w:t>
            </w:r>
          </w:p>
        </w:tc>
      </w:tr>
      <w:tr w:rsidR="001739C2" w:rsidRPr="001739C2" w14:paraId="0F197A67" w14:textId="77777777" w:rsidTr="00AF5B2C">
        <w:trPr>
          <w:trHeight w:val="285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D5A47C8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B809FAA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3491224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07A3F0F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:13491224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CD1F77F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:13415467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E107CD6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213930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991CBFA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3.51E-1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94AEC11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8.43E-09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E92C196" w14:textId="7B474069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MGAT5</w:t>
            </w:r>
          </w:p>
        </w:tc>
      </w:tr>
      <w:tr w:rsidR="001739C2" w:rsidRPr="001739C2" w14:paraId="0A4FE307" w14:textId="77777777" w:rsidTr="00AF5B2C">
        <w:trPr>
          <w:trHeight w:val="285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F796BE7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02D5662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3646266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657C2CB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:13646266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FD8D3BE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:13570509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C3FEC60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211751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B5BFC3D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4.13E-1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2E87013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8.44E-08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9638771" w14:textId="777EEA5C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3HDM1</w:t>
            </w:r>
          </w:p>
        </w:tc>
      </w:tr>
      <w:tr w:rsidR="001739C2" w:rsidRPr="001739C2" w14:paraId="75FC233C" w14:textId="77777777" w:rsidTr="00AF5B2C">
        <w:trPr>
          <w:trHeight w:val="285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5C54961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C9CCCCD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3695673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669C803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:13695673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32AF887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:13619916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28D19EE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757829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A286C7E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5.11E-1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BD6FDFC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.71E-10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D905AE8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39C2" w:rsidRPr="001739C2" w14:paraId="6ADD8C56" w14:textId="77777777" w:rsidTr="00AF5B2C">
        <w:trPr>
          <w:trHeight w:val="285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64E0B466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B7593C9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3749680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8B33A9F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:13749680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EDCACDE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:13673923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2E0A8F3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1019915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FBE4620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3.68E-1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194F6EB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7.68E-08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BCD37AB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39C2" w:rsidRPr="001739C2" w14:paraId="56A850D8" w14:textId="77777777" w:rsidTr="00AF5B2C">
        <w:trPr>
          <w:trHeight w:val="285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05DAAB0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46A0E0F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3751269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3AA3368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:13751269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3831472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:13675512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6B40FF7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756400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4D53332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3.77E-1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219F568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7.79E-08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ADC0B40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39C2" w:rsidRPr="001739C2" w14:paraId="54379660" w14:textId="77777777" w:rsidTr="00AF5B2C">
        <w:trPr>
          <w:trHeight w:val="285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23249F6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E4C0D87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7799161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6AFBF7F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:17799161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F52419B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:17712689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1ABA24F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270613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07EAA16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8.4E-1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64FCB5B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.53E-07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E231DB5" w14:textId="5AF1D31E" w:rsidR="00761245" w:rsidRPr="0066644A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  <w:r w:rsidRPr="0066644A">
              <w:rPr>
                <w:rFonts w:ascii="Times New Roman" w:eastAsia="Times New Roman" w:hAnsi="Times New Roman" w:cs="Times New Roman"/>
                <w:color w:val="0000FF"/>
              </w:rPr>
              <w:t>LOC105373760</w:t>
            </w:r>
          </w:p>
        </w:tc>
      </w:tr>
      <w:tr w:rsidR="001739C2" w:rsidRPr="001739C2" w14:paraId="7C188AF6" w14:textId="77777777" w:rsidTr="00AF5B2C">
        <w:trPr>
          <w:trHeight w:val="285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7390B0D2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0DC613A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7899565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18AA823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3:17899565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F613E26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3:17927786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09A2654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981320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4BD14FF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8.01E-1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4DB421E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.47E-07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8345E76" w14:textId="77777777" w:rsidR="00761245" w:rsidRPr="0066644A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</w:p>
        </w:tc>
      </w:tr>
      <w:tr w:rsidR="001739C2" w:rsidRPr="001739C2" w14:paraId="6BF63AA6" w14:textId="77777777" w:rsidTr="00AF5B2C">
        <w:trPr>
          <w:trHeight w:val="285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498051D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7090C37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38783964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1267C49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4:38783964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C7AE259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4:3878234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14A4467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432164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92EF59E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.62E-1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9916BD6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4.17E-09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CC0CFF1" w14:textId="30B864D8" w:rsidR="00761245" w:rsidRPr="0066644A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  <w:r w:rsidRPr="0066644A">
              <w:rPr>
                <w:rFonts w:ascii="Times New Roman" w:eastAsia="Times New Roman" w:hAnsi="Times New Roman" w:cs="Times New Roman"/>
                <w:color w:val="0000FF"/>
              </w:rPr>
              <w:t>TLR10</w:t>
            </w:r>
          </w:p>
        </w:tc>
      </w:tr>
      <w:tr w:rsidR="001739C2" w:rsidRPr="001739C2" w14:paraId="29C23122" w14:textId="77777777" w:rsidTr="00AF5B2C">
        <w:trPr>
          <w:trHeight w:val="285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6034D3EF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5B36BBC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13954435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F390B6D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7:113954435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A781F4D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7:11431438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D55AA7C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269083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A7A24E6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4.27E-1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AE65AD4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8.58E-08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91AF1FC" w14:textId="77777777" w:rsidR="00761245" w:rsidRPr="0066644A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  <w:r w:rsidRPr="0066644A">
              <w:rPr>
                <w:rFonts w:ascii="Times New Roman" w:eastAsia="Times New Roman" w:hAnsi="Times New Roman" w:cs="Times New Roman"/>
                <w:color w:val="0000FF"/>
              </w:rPr>
              <w:t>FOXP2</w:t>
            </w:r>
          </w:p>
        </w:tc>
      </w:tr>
      <w:tr w:rsidR="001739C2" w:rsidRPr="001739C2" w14:paraId="5FC53336" w14:textId="77777777" w:rsidTr="00AF5B2C">
        <w:trPr>
          <w:trHeight w:val="285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9E39E00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C3125C3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061471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48299C9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0:6061471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15275BB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0:5885495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37B6C3E" w14:textId="0A3CFDF1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735038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0F429D1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.89E-1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1F4FF9C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.88E-09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357F100" w14:textId="77777777" w:rsidR="00761245" w:rsidRPr="0066644A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</w:p>
        </w:tc>
      </w:tr>
      <w:tr w:rsidR="001739C2" w:rsidRPr="001739C2" w14:paraId="3EF0CD7B" w14:textId="77777777" w:rsidTr="00AF5B2C">
        <w:trPr>
          <w:trHeight w:val="285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B4A90E2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6A50803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0130018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4315A17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1:10130018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45A1FFC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1:10142945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089FB83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1122476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88298D2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9.49E-1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52D8E05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.49E-09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4B3C09B" w14:textId="77777777" w:rsidR="00761245" w:rsidRPr="0066644A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</w:p>
        </w:tc>
      </w:tr>
      <w:tr w:rsidR="001739C2" w:rsidRPr="001739C2" w14:paraId="482A699B" w14:textId="77777777" w:rsidTr="00AF5B2C">
        <w:trPr>
          <w:trHeight w:val="285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707B2FD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D6A5C71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828274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4692E4C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5:2828274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221EBE1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5:2803759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A630183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144848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33DD236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.32E-1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5B6305D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.86E-08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6806EE0" w14:textId="60E6CA6F" w:rsidR="00761245" w:rsidRPr="0066644A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  <w:r w:rsidRPr="0066644A">
              <w:rPr>
                <w:rFonts w:ascii="Times New Roman" w:eastAsia="Times New Roman" w:hAnsi="Times New Roman" w:cs="Times New Roman"/>
                <w:color w:val="0000FF"/>
              </w:rPr>
              <w:t>OCA2</w:t>
            </w:r>
          </w:p>
        </w:tc>
      </w:tr>
      <w:tr w:rsidR="001739C2" w:rsidRPr="001739C2" w14:paraId="498E43C5" w14:textId="77777777" w:rsidTr="00AF5B2C">
        <w:trPr>
          <w:trHeight w:val="285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E223E2C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2B7CFD0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828350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0AC3063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5:2828350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8C906ED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5:2803836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31B9E73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1695082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59A5361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.86E-1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C7D9386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.29E-07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4FD03FA" w14:textId="10F0F3E5" w:rsidR="00761245" w:rsidRPr="0066644A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  <w:r w:rsidRPr="0066644A">
              <w:rPr>
                <w:rFonts w:ascii="Times New Roman" w:eastAsia="Times New Roman" w:hAnsi="Times New Roman" w:cs="Times New Roman"/>
                <w:color w:val="0000FF"/>
              </w:rPr>
              <w:t>OCA2</w:t>
            </w:r>
          </w:p>
        </w:tc>
      </w:tr>
      <w:tr w:rsidR="001739C2" w:rsidRPr="001739C2" w14:paraId="23EFAE67" w14:textId="77777777" w:rsidTr="00AF5B2C">
        <w:trPr>
          <w:trHeight w:val="285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71CAAE03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78293F1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28283689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77238ED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5:28283689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3FEB4AA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5:2803854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D65AC0F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802496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0868E2B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5.38E-1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508F5D7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.04E-07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CD50A0F" w14:textId="06C95D6E" w:rsidR="00761245" w:rsidRPr="0066644A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  <w:r w:rsidRPr="0066644A">
              <w:rPr>
                <w:rFonts w:ascii="Times New Roman" w:eastAsia="Times New Roman" w:hAnsi="Times New Roman" w:cs="Times New Roman"/>
                <w:color w:val="0000FF"/>
              </w:rPr>
              <w:t>OCA2</w:t>
            </w:r>
          </w:p>
        </w:tc>
      </w:tr>
      <w:tr w:rsidR="001739C2" w:rsidRPr="001739C2" w14:paraId="1464238A" w14:textId="77777777" w:rsidTr="00AF5B2C">
        <w:trPr>
          <w:trHeight w:val="285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D026DCD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13B16C9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7009760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2E5D12B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17:7009760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59648A4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17:7210146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16DBCAF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rs989472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9EC37DB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 w:themeColor="text1"/>
              </w:rPr>
              <w:t>7.64E-1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6277B77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.42E-07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B35A768" w14:textId="7611F224" w:rsidR="00761245" w:rsidRPr="0066644A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  <w:r w:rsidRPr="0066644A">
              <w:rPr>
                <w:rFonts w:ascii="Times New Roman" w:eastAsia="Times New Roman" w:hAnsi="Times New Roman" w:cs="Times New Roman"/>
                <w:color w:val="0000FF"/>
              </w:rPr>
              <w:t>SOX9-AS1</w:t>
            </w:r>
          </w:p>
        </w:tc>
      </w:tr>
      <w:tr w:rsidR="001739C2" w:rsidRPr="001739C2" w14:paraId="137F4807" w14:textId="77777777" w:rsidTr="00AF5B2C">
        <w:trPr>
          <w:trHeight w:val="285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60B43382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C28DBEA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341557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6898A1B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8:6341557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5840F71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8:6574833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6512F87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1046012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39920D8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9.71E-1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48DA6EF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.76E-07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D9AB785" w14:textId="29833D39" w:rsidR="00761245" w:rsidRPr="0066644A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  <w:r w:rsidRPr="0066644A">
              <w:rPr>
                <w:rFonts w:ascii="Times New Roman" w:eastAsia="Times New Roman" w:hAnsi="Times New Roman" w:cs="Times New Roman"/>
                <w:color w:val="0000FF"/>
              </w:rPr>
              <w:t>CDH7</w:t>
            </w:r>
          </w:p>
        </w:tc>
      </w:tr>
      <w:tr w:rsidR="001739C2" w:rsidRPr="001739C2" w14:paraId="5668F2D3" w14:textId="77777777" w:rsidTr="00AF5B2C">
        <w:trPr>
          <w:trHeight w:val="285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4FAFECD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C0DB22B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343526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4792890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8:6343526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715E96A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8:6576802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EA85DD4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723742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C244B14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5.77E-1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7613FE4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.11E-07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BFFFBBA" w14:textId="2AD08E26" w:rsidR="00761245" w:rsidRPr="0066644A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  <w:r w:rsidRPr="0066644A">
              <w:rPr>
                <w:rFonts w:ascii="Times New Roman" w:eastAsia="Times New Roman" w:hAnsi="Times New Roman" w:cs="Times New Roman"/>
                <w:color w:val="0000FF"/>
              </w:rPr>
              <w:t>CDH7</w:t>
            </w:r>
          </w:p>
        </w:tc>
      </w:tr>
      <w:tr w:rsidR="001739C2" w:rsidRPr="001739C2" w14:paraId="2C23EB90" w14:textId="77777777" w:rsidTr="00AF5B2C">
        <w:trPr>
          <w:trHeight w:val="285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33863FE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560CADB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343914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D532D9F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8:6343914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B09DC32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8:6577190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4511CD0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809225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6CB4FAD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5.23E-1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0BC59D8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.03E-07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B4BF5DC" w14:textId="1DEA0480" w:rsidR="00761245" w:rsidRPr="0066644A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  <w:r w:rsidRPr="0066644A">
              <w:rPr>
                <w:rFonts w:ascii="Times New Roman" w:eastAsia="Times New Roman" w:hAnsi="Times New Roman" w:cs="Times New Roman"/>
                <w:color w:val="0000FF"/>
              </w:rPr>
              <w:t>CDH7</w:t>
            </w:r>
          </w:p>
        </w:tc>
      </w:tr>
      <w:tr w:rsidR="001739C2" w:rsidRPr="001739C2" w14:paraId="1B54D408" w14:textId="77777777" w:rsidTr="00AF5B2C">
        <w:trPr>
          <w:trHeight w:val="274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7910C9DA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41CA888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344400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A7A3875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8:6344400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DD4AC2F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8:6577676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2DE4C15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194283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519A6A2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4.22E-1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41A68FF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8.55E-08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E66DDBA" w14:textId="35BB5AEC" w:rsidR="00761245" w:rsidRPr="0066644A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  <w:r w:rsidRPr="0066644A">
              <w:rPr>
                <w:rFonts w:ascii="Times New Roman" w:eastAsia="Times New Roman" w:hAnsi="Times New Roman" w:cs="Times New Roman"/>
                <w:color w:val="0000FF"/>
              </w:rPr>
              <w:t>CDH7</w:t>
            </w:r>
          </w:p>
        </w:tc>
      </w:tr>
      <w:tr w:rsidR="001739C2" w:rsidRPr="001739C2" w14:paraId="31754B0C" w14:textId="77777777" w:rsidTr="00AF5B2C">
        <w:trPr>
          <w:trHeight w:val="274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056F7DF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36FEBFF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6344430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7BD6224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8:6344430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76AC402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8:6577706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5EE8520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rs809372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A75F4F7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7.18E-1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A43877D" w14:textId="77777777" w:rsidR="00761245" w:rsidRPr="001739C2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9C2">
              <w:rPr>
                <w:rFonts w:ascii="Times New Roman" w:eastAsia="Times New Roman" w:hAnsi="Times New Roman" w:cs="Times New Roman"/>
                <w:color w:val="000000"/>
              </w:rPr>
              <w:t>1.34E-07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E9B9377" w14:textId="6F9BE0F4" w:rsidR="00761245" w:rsidRPr="0066644A" w:rsidRDefault="00761245" w:rsidP="0017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  <w:r w:rsidRPr="0066644A">
              <w:rPr>
                <w:rFonts w:ascii="Times New Roman" w:eastAsia="Times New Roman" w:hAnsi="Times New Roman" w:cs="Times New Roman"/>
                <w:color w:val="0000FF"/>
              </w:rPr>
              <w:t>CDH7</w:t>
            </w:r>
          </w:p>
        </w:tc>
      </w:tr>
    </w:tbl>
    <w:p w14:paraId="07929B21" w14:textId="77777777" w:rsidR="00A770D1" w:rsidRDefault="00A770D1" w:rsidP="001739C2">
      <w:pPr>
        <w:jc w:val="center"/>
        <w:rPr>
          <w:rFonts w:ascii="Times New Roman" w:hAnsi="Times New Roman" w:cs="Times New Roman"/>
        </w:rPr>
      </w:pPr>
    </w:p>
    <w:p w14:paraId="61067C9E" w14:textId="77777777" w:rsidR="00A770D1" w:rsidRPr="009A3E67" w:rsidRDefault="00A770D1">
      <w:pPr>
        <w:rPr>
          <w:rFonts w:ascii="Times New Roman" w:hAnsi="Times New Roman" w:cs="Times New Roman"/>
        </w:rPr>
      </w:pPr>
    </w:p>
    <w:sectPr w:rsidR="00A770D1" w:rsidRPr="009A3E67" w:rsidSect="001739C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EFF30" w14:textId="77777777" w:rsidR="00432FC3" w:rsidRDefault="00432FC3" w:rsidP="00FC4C24">
      <w:pPr>
        <w:spacing w:after="0" w:line="240" w:lineRule="auto"/>
      </w:pPr>
      <w:r>
        <w:separator/>
      </w:r>
    </w:p>
  </w:endnote>
  <w:endnote w:type="continuationSeparator" w:id="0">
    <w:p w14:paraId="4FA0715B" w14:textId="77777777" w:rsidR="00432FC3" w:rsidRDefault="00432FC3" w:rsidP="00FC4C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96425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300B8B" w14:textId="2C72D971" w:rsidR="00FC4C24" w:rsidRDefault="00FC4C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9D9943" w14:textId="77777777" w:rsidR="00FC4C24" w:rsidRDefault="00FC4C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580EB" w14:textId="77777777" w:rsidR="00432FC3" w:rsidRDefault="00432FC3" w:rsidP="00FC4C24">
      <w:pPr>
        <w:spacing w:after="0" w:line="240" w:lineRule="auto"/>
      </w:pPr>
      <w:r>
        <w:separator/>
      </w:r>
    </w:p>
  </w:footnote>
  <w:footnote w:type="continuationSeparator" w:id="0">
    <w:p w14:paraId="6D2D9524" w14:textId="77777777" w:rsidR="00432FC3" w:rsidRDefault="00432FC3" w:rsidP="00FC4C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797"/>
    <w:rsid w:val="00014F42"/>
    <w:rsid w:val="000308FA"/>
    <w:rsid w:val="00096AD9"/>
    <w:rsid w:val="000F1796"/>
    <w:rsid w:val="00120E41"/>
    <w:rsid w:val="0012684E"/>
    <w:rsid w:val="001401CA"/>
    <w:rsid w:val="0014050A"/>
    <w:rsid w:val="00141035"/>
    <w:rsid w:val="00157357"/>
    <w:rsid w:val="001739C2"/>
    <w:rsid w:val="00175081"/>
    <w:rsid w:val="001C45C6"/>
    <w:rsid w:val="001C6AA5"/>
    <w:rsid w:val="001E01D5"/>
    <w:rsid w:val="001F4BE6"/>
    <w:rsid w:val="00233967"/>
    <w:rsid w:val="00251762"/>
    <w:rsid w:val="00273550"/>
    <w:rsid w:val="00275DA1"/>
    <w:rsid w:val="00282D57"/>
    <w:rsid w:val="002A6F87"/>
    <w:rsid w:val="002B360E"/>
    <w:rsid w:val="002F04F2"/>
    <w:rsid w:val="002F69F5"/>
    <w:rsid w:val="0033048C"/>
    <w:rsid w:val="003673D2"/>
    <w:rsid w:val="00406323"/>
    <w:rsid w:val="00424166"/>
    <w:rsid w:val="00432FC3"/>
    <w:rsid w:val="00445CA1"/>
    <w:rsid w:val="004536F5"/>
    <w:rsid w:val="00460097"/>
    <w:rsid w:val="00470DB6"/>
    <w:rsid w:val="004B572D"/>
    <w:rsid w:val="004D0462"/>
    <w:rsid w:val="004D3CF1"/>
    <w:rsid w:val="004D613E"/>
    <w:rsid w:val="004E5A0D"/>
    <w:rsid w:val="005173D7"/>
    <w:rsid w:val="005245AD"/>
    <w:rsid w:val="00537797"/>
    <w:rsid w:val="00560CD4"/>
    <w:rsid w:val="00562B35"/>
    <w:rsid w:val="005B2F35"/>
    <w:rsid w:val="005B7F08"/>
    <w:rsid w:val="005E2A17"/>
    <w:rsid w:val="0061060A"/>
    <w:rsid w:val="006601FC"/>
    <w:rsid w:val="0066644A"/>
    <w:rsid w:val="00676E2C"/>
    <w:rsid w:val="00692061"/>
    <w:rsid w:val="006B291F"/>
    <w:rsid w:val="006D2692"/>
    <w:rsid w:val="006D57F4"/>
    <w:rsid w:val="006E0265"/>
    <w:rsid w:val="007023E1"/>
    <w:rsid w:val="00753595"/>
    <w:rsid w:val="00761245"/>
    <w:rsid w:val="007871C9"/>
    <w:rsid w:val="007B76FF"/>
    <w:rsid w:val="007D2689"/>
    <w:rsid w:val="007F07D0"/>
    <w:rsid w:val="00857B1E"/>
    <w:rsid w:val="008B1D71"/>
    <w:rsid w:val="008B7B77"/>
    <w:rsid w:val="008C5BB8"/>
    <w:rsid w:val="008C67EE"/>
    <w:rsid w:val="008D4F74"/>
    <w:rsid w:val="008E584A"/>
    <w:rsid w:val="00923CE6"/>
    <w:rsid w:val="00947D96"/>
    <w:rsid w:val="00957D80"/>
    <w:rsid w:val="00984C1A"/>
    <w:rsid w:val="009A3E67"/>
    <w:rsid w:val="009C3840"/>
    <w:rsid w:val="009F09C2"/>
    <w:rsid w:val="00A11E2E"/>
    <w:rsid w:val="00A770D1"/>
    <w:rsid w:val="00A85061"/>
    <w:rsid w:val="00A87AD9"/>
    <w:rsid w:val="00AE34C3"/>
    <w:rsid w:val="00AF5B2C"/>
    <w:rsid w:val="00AF638F"/>
    <w:rsid w:val="00B20A61"/>
    <w:rsid w:val="00B267EF"/>
    <w:rsid w:val="00B35CE6"/>
    <w:rsid w:val="00B36F49"/>
    <w:rsid w:val="00B414F6"/>
    <w:rsid w:val="00B83CA7"/>
    <w:rsid w:val="00BC1BCE"/>
    <w:rsid w:val="00BC2201"/>
    <w:rsid w:val="00BC5AD5"/>
    <w:rsid w:val="00BD16A5"/>
    <w:rsid w:val="00BD26D9"/>
    <w:rsid w:val="00BD284F"/>
    <w:rsid w:val="00C00289"/>
    <w:rsid w:val="00C34CA5"/>
    <w:rsid w:val="00C70BEF"/>
    <w:rsid w:val="00CC4239"/>
    <w:rsid w:val="00CD4A69"/>
    <w:rsid w:val="00CF0128"/>
    <w:rsid w:val="00CF0581"/>
    <w:rsid w:val="00CF6BF8"/>
    <w:rsid w:val="00D004E7"/>
    <w:rsid w:val="00D1718C"/>
    <w:rsid w:val="00D21A8D"/>
    <w:rsid w:val="00D57DFC"/>
    <w:rsid w:val="00E04B35"/>
    <w:rsid w:val="00E35C0C"/>
    <w:rsid w:val="00E602E3"/>
    <w:rsid w:val="00E73864"/>
    <w:rsid w:val="00EE07A5"/>
    <w:rsid w:val="00EE7E85"/>
    <w:rsid w:val="00F8798C"/>
    <w:rsid w:val="00F92CC7"/>
    <w:rsid w:val="00FB2A49"/>
    <w:rsid w:val="00FB54C8"/>
    <w:rsid w:val="00FC1A45"/>
    <w:rsid w:val="00FC4C24"/>
    <w:rsid w:val="00FE4F6E"/>
    <w:rsid w:val="00FF2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607283"/>
  <w15:chartTrackingRefBased/>
  <w15:docId w15:val="{59632A8A-CD3A-4D4C-9F7C-A2F389B24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57F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7F4"/>
    <w:rPr>
      <w:color w:val="954F72"/>
      <w:u w:val="single"/>
    </w:rPr>
  </w:style>
  <w:style w:type="paragraph" w:customStyle="1" w:styleId="msonormal0">
    <w:name w:val="msonormal"/>
    <w:basedOn w:val="Normal"/>
    <w:rsid w:val="006D57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D57F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D57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D57F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D57F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C4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4C24"/>
  </w:style>
  <w:style w:type="paragraph" w:styleId="Footer">
    <w:name w:val="footer"/>
    <w:basedOn w:val="Normal"/>
    <w:link w:val="FooterChar"/>
    <w:uiPriority w:val="99"/>
    <w:unhideWhenUsed/>
    <w:rsid w:val="00FC4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C24"/>
  </w:style>
  <w:style w:type="table" w:styleId="TableGrid">
    <w:name w:val="Table Grid"/>
    <w:basedOn w:val="TableNormal"/>
    <w:uiPriority w:val="39"/>
    <w:rsid w:val="00A77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hegenisection">
    <w:name w:val="phegenisection"/>
    <w:basedOn w:val="DefaultParagraphFont"/>
    <w:rsid w:val="00A770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0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7</Pages>
  <Words>2744</Words>
  <Characters>15641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Xinghu</dc:creator>
  <cp:keywords/>
  <dc:description/>
  <cp:lastModifiedBy>Qin Xinghu</cp:lastModifiedBy>
  <cp:revision>166</cp:revision>
  <dcterms:created xsi:type="dcterms:W3CDTF">2021-01-13T10:35:00Z</dcterms:created>
  <dcterms:modified xsi:type="dcterms:W3CDTF">2022-04-29T14:30:00Z</dcterms:modified>
</cp:coreProperties>
</file>